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1BE61" w14:textId="77777777" w:rsidR="00FD47B7" w:rsidRDefault="00FD47B7" w:rsidP="00FD47B7">
      <w:pPr>
        <w:spacing w:line="360" w:lineRule="auto"/>
        <w:jc w:val="both"/>
        <w:rPr>
          <w:b/>
        </w:rPr>
      </w:pPr>
      <w:r>
        <w:rPr>
          <w:b/>
        </w:rPr>
        <w:t>Supplementary Section</w:t>
      </w:r>
    </w:p>
    <w:p w14:paraId="10D15872" w14:textId="1A148E88" w:rsidR="00FD47B7" w:rsidRDefault="00FD47B7" w:rsidP="00FD47B7">
      <w:pPr>
        <w:jc w:val="both"/>
      </w:pPr>
      <w:r>
        <w:rPr>
          <w:b/>
        </w:rPr>
        <w:t>Supplementary</w:t>
      </w:r>
      <w:r w:rsidR="00087E03">
        <w:rPr>
          <w:b/>
        </w:rPr>
        <w:t xml:space="preserve"> </w:t>
      </w:r>
      <w:r>
        <w:rPr>
          <w:b/>
        </w:rPr>
        <w:t xml:space="preserve">Table 1. </w:t>
      </w:r>
      <w:r>
        <w:t>Diet of Australian elapids taken mainly from Shin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06"/>
        <w:gridCol w:w="1390"/>
        <w:gridCol w:w="596"/>
        <w:gridCol w:w="703"/>
        <w:gridCol w:w="812"/>
        <w:gridCol w:w="816"/>
        <w:gridCol w:w="1077"/>
        <w:gridCol w:w="703"/>
        <w:gridCol w:w="672"/>
        <w:gridCol w:w="741"/>
      </w:tblGrid>
      <w:tr w:rsidR="00FD47B7" w14:paraId="395FCEE5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D2A6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FFDD9" w14:textId="77777777" w:rsidR="00FD47B7" w:rsidRDefault="00FD47B7">
            <w:pPr>
              <w:spacing w:line="240" w:lineRule="auto"/>
              <w:jc w:val="both"/>
            </w:pPr>
            <w:r>
              <w:t>I</w:t>
            </w:r>
            <w:r>
              <w:rPr>
                <w:sz w:val="20"/>
                <w:szCs w:val="20"/>
              </w:rPr>
              <w:t>nvertebrates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5BF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601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g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EE75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s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C8C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k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6D0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7C31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096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A3354" w14:textId="77777777" w:rsidR="00FD47B7" w:rsidRDefault="00FD47B7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FD47B7" w14:paraId="05C73105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F59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nison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vis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AC5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732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8E3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6B4E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7D0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16B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B5C4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F802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3739C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82&lt;/RecNum&gt;&lt;DisplayText&gt;(30)&lt;/DisplayText&gt;&lt;record&gt;&lt;rec-number&gt;382&lt;/rec-number&gt;&lt;foreign-keys&gt;&lt;key app="EN" db-id="vz2twafz9fzftxe5d2c59xds9ex5vrsfw0f9" timestamp="1483916576"&gt;382&lt;/key&gt;&lt;/foreign-keys&gt;&lt;ref-type name="Journal Article"&gt;17&lt;/ref-type&gt;&lt;contributors&gt;&lt;authors&gt;&lt;author&gt;Shine, R.&lt;/author&gt;&lt;/authors&gt;&lt;/contributors&gt;&lt;titles&gt;&lt;title&gt;Food Habits and reproductive Biology of Australian Elapid Snakes of the Genus Denisonia&lt;/title&gt;&lt;secondary-title&gt;Journal of Herpetology&lt;/secondary-title&gt;&lt;/titles&gt;&lt;periodical&gt;&lt;full-title&gt;Journal of Herpetology&lt;/full-title&gt;&lt;/periodical&gt;&lt;pages&gt;171-175&lt;/pages&gt;&lt;volume&gt;17&lt;/volume&gt;&lt;number&gt;2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</w:tr>
      <w:tr w:rsidR="00FD47B7" w14:paraId="0D48B063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3E5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nison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924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CA59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EFC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195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5C2D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1BB8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5088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624D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07D02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82&lt;/RecNum&gt;&lt;DisplayText&gt;(30)&lt;/DisplayText&gt;&lt;record&gt;&lt;rec-number&gt;382&lt;/rec-number&gt;&lt;foreign-keys&gt;&lt;key app="EN" db-id="vz2twafz9fzftxe5d2c59xds9ex5vrsfw0f9" timestamp="1483916576"&gt;382&lt;/key&gt;&lt;/foreign-keys&gt;&lt;ref-type name="Journal Article"&gt;17&lt;/ref-type&gt;&lt;contributors&gt;&lt;authors&gt;&lt;author&gt;Shine, R.&lt;/author&gt;&lt;/authors&gt;&lt;/contributors&gt;&lt;titles&gt;&lt;title&gt;Food Habits and reproductive Biology of Australian Elapid Snakes of the Genus Denisonia&lt;/title&gt;&lt;secondary-title&gt;Journal of Herpetology&lt;/secondary-title&gt;&lt;/titles&gt;&lt;periodical&gt;&lt;full-title&gt;Journal of Herpetology&lt;/full-title&gt;&lt;/periodical&gt;&lt;pages&gt;171-175&lt;/pages&gt;&lt;volume&gt;17&lt;/volume&gt;&lt;number&gt;2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</w:tr>
      <w:tr w:rsidR="00FD47B7" w14:paraId="3EC38A64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386B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lapognath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onat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37ED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8A3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556D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930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74D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C300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B40C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1EFF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6586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1&lt;/Year&gt;&lt;RecNum&gt;397&lt;/RecNum&gt;&lt;DisplayText&gt;(55)&lt;/DisplayText&gt;&lt;record&gt;&lt;rec-number&gt;397&lt;/rec-number&gt;&lt;foreign-keys&gt;&lt;key app="EN" db-id="vz2twafz9fzftxe5d2c59xds9ex5vrsfw0f9" timestamp="1483924012"&gt;397&lt;/key&gt;&lt;/foreign-keys&gt;&lt;ref-type name="Journal Article"&gt;17&lt;/ref-type&gt;&lt;contributors&gt;&lt;authors&gt;&lt;author&gt;Shine, R.&lt;/author&gt;&lt;/authors&gt;&lt;/contributors&gt;&lt;titles&gt;&lt;title&gt;Venomous Snakes in Cold Climates: Ecology of the Australian genus Drysdalia (Serpentes:Elapidae)&lt;/title&gt;&lt;secondary-title&gt;Copeia&lt;/secondary-title&gt;&lt;/titles&gt;&lt;periodical&gt;&lt;full-title&gt;Copeia&lt;/full-title&gt;&lt;/periodical&gt;&lt;pages&gt;14-25&lt;/pages&gt;&lt;volume&gt;1981&lt;/volume&gt;&lt;number&gt;1&lt;/number&gt;&lt;dates&gt;&lt;year&gt;198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5)</w:t>
            </w:r>
            <w:r>
              <w:fldChar w:fldCharType="end"/>
            </w:r>
          </w:p>
        </w:tc>
      </w:tr>
      <w:tr w:rsidR="00FD47B7" w14:paraId="0A378D2E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E77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asuta</w:t>
            </w:r>
            <w:proofErr w:type="spellEnd"/>
            <w:r>
              <w:rPr>
                <w:sz w:val="20"/>
                <w:szCs w:val="20"/>
              </w:rPr>
              <w:t xml:space="preserve"> flagellum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582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DE81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AF1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059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10B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5D0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84C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DEDC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7403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8&lt;/Year&gt;&lt;RecNum&gt;375&lt;/RecNum&gt;&lt;DisplayText&gt;(29)&lt;/DisplayText&gt;&lt;record&gt;&lt;rec-number&gt;375&lt;/rec-number&gt;&lt;foreign-keys&gt;&lt;key app="EN" db-id="vz2twafz9fzftxe5d2c59xds9ex5vrsfw0f9" timestamp="1483915785"&gt;375&lt;/key&gt;&lt;/foreign-keys&gt;&lt;ref-type name="Journal Article"&gt;17&lt;/ref-type&gt;&lt;contributors&gt;&lt;authors&gt;&lt;author&gt;Shine, R.&lt;/author&gt;&lt;/authors&gt;&lt;/contributors&gt;&lt;titles&gt;&lt;title&gt;Food Habits and Reproductive Biology of Small Australian Snakes of the Genera Unechis and Suta (Elapidae)&lt;/title&gt;&lt;secondary-title&gt;Journal of Herpetology&lt;/secondary-title&gt;&lt;/titles&gt;&lt;periodical&gt;&lt;full-title&gt;Journal of Herpetology&lt;/full-title&gt;&lt;/periodical&gt;&lt;pages&gt;307-315&lt;/pages&gt;&lt;volume&gt;22&lt;/volume&gt;&lt;number&gt;3&lt;/number&gt;&lt;dates&gt;&lt;year&gt;198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</w:tr>
      <w:tr w:rsidR="00FD47B7" w14:paraId="72449D27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DB6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asu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FDE8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7CB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6D1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D11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369C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6AC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46DC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386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5103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8&lt;/Year&gt;&lt;RecNum&gt;375&lt;/RecNum&gt;&lt;DisplayText&gt;(29)&lt;/DisplayText&gt;&lt;record&gt;&lt;rec-number&gt;375&lt;/rec-number&gt;&lt;foreign-keys&gt;&lt;key app="EN" db-id="vz2twafz9fzftxe5d2c59xds9ex5vrsfw0f9" timestamp="1483915785"&gt;375&lt;/key&gt;&lt;/foreign-keys&gt;&lt;ref-type name="Journal Article"&gt;17&lt;/ref-type&gt;&lt;contributors&gt;&lt;authors&gt;&lt;author&gt;Shine, R.&lt;/author&gt;&lt;/authors&gt;&lt;/contributors&gt;&lt;titles&gt;&lt;title&gt;Food Habits and Reproductive Biology of Small Australian Snakes of the Genera Unechis and Suta (Elapidae)&lt;/title&gt;&lt;secondary-title&gt;Journal of Herpetology&lt;/secondary-title&gt;&lt;/titles&gt;&lt;periodical&gt;&lt;full-title&gt;Journal of Herpetology&lt;/full-title&gt;&lt;/periodical&gt;&lt;pages&gt;307-315&lt;/pages&gt;&lt;volume&gt;22&lt;/volume&gt;&lt;number&gt;3&lt;/number&gt;&lt;dates&gt;&lt;year&gt;198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</w:tr>
      <w:tr w:rsidR="00FD47B7" w14:paraId="3B1EA71B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E2C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68E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3F2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A21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22A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03E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0EB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1D4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5A9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6F74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82&lt;/RecNum&gt;&lt;DisplayText&gt;(30)&lt;/DisplayText&gt;&lt;record&gt;&lt;rec-number&gt;382&lt;/rec-number&gt;&lt;foreign-keys&gt;&lt;key app="EN" db-id="vz2twafz9fzftxe5d2c59xds9ex5vrsfw0f9" timestamp="1483916576"&gt;382&lt;/key&gt;&lt;/foreign-keys&gt;&lt;ref-type name="Journal Article"&gt;17&lt;/ref-type&gt;&lt;contributors&gt;&lt;authors&gt;&lt;author&gt;Shine, R.&lt;/author&gt;&lt;/authors&gt;&lt;/contributors&gt;&lt;titles&gt;&lt;title&gt;Food Habits and reproductive Biology of Australian Elapid Snakes of the Genus Denisonia&lt;/title&gt;&lt;secondary-title&gt;Journal of Herpetology&lt;/secondary-title&gt;&lt;/titles&gt;&lt;periodical&gt;&lt;full-title&gt;Journal of Herpetology&lt;/full-title&gt;&lt;/periodical&gt;&lt;pages&gt;171-175&lt;/pages&gt;&lt;volume&gt;17&lt;/volume&gt;&lt;number&gt;2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</w:tr>
      <w:tr w:rsidR="00FD47B7" w14:paraId="21C936CA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D9B3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84FB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FFC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CEB6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0CF4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A07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DE3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2832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5E5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24C4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82&lt;/RecNum&gt;&lt;DisplayText&gt;(30)&lt;/DisplayText&gt;&lt;record&gt;&lt;rec-number&gt;382&lt;/rec-number&gt;&lt;foreign-keys&gt;&lt;key app="EN" db-id="vz2twafz9fzftxe5d2c59xds9ex5vrsfw0f9" timestamp="1483916576"&gt;382&lt;/key&gt;&lt;/foreign-keys&gt;&lt;ref-type name="Journal Article"&gt;17&lt;/ref-type&gt;&lt;contributors&gt;&lt;authors&gt;&lt;author&gt;Shine, R.&lt;/author&gt;&lt;/authors&gt;&lt;/contributors&gt;&lt;titles&gt;&lt;title&gt;Food Habits and reproductive Biology of Australian Elapid Snakes of the Genus Denisonia&lt;/title&gt;&lt;secondary-title&gt;Journal of Herpetology&lt;/secondary-title&gt;&lt;/titles&gt;&lt;periodical&gt;&lt;full-title&gt;Journal of Herpetology&lt;/full-title&gt;&lt;/periodical&gt;&lt;pages&gt;171-175&lt;/pages&gt;&lt;volume&gt;17&lt;/volume&gt;&lt;number&gt;2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</w:tr>
      <w:tr w:rsidR="00FD47B7" w14:paraId="6A3C0005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B71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74FF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489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C51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BD2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503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719E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86C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F09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9855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8&lt;/Year&gt;&lt;RecNum&gt;375&lt;/RecNum&gt;&lt;DisplayText&gt;(29)&lt;/DisplayText&gt;&lt;record&gt;&lt;rec-number&gt;375&lt;/rec-number&gt;&lt;foreign-keys&gt;&lt;key app="EN" db-id="vz2twafz9fzftxe5d2c59xds9ex5vrsfw0f9" timestamp="1483915785"&gt;375&lt;/key&gt;&lt;/foreign-keys&gt;&lt;ref-type name="Journal Article"&gt;17&lt;/ref-type&gt;&lt;contributors&gt;&lt;authors&gt;&lt;author&gt;Shine, R.&lt;/author&gt;&lt;/authors&gt;&lt;/contributors&gt;&lt;titles&gt;&lt;title&gt;Food Habits and Reproductive Biology of Small Australian Snakes of the Genera Unechis and Suta (Elapidae)&lt;/title&gt;&lt;secondary-title&gt;Journal of Herpetology&lt;/secondary-title&gt;&lt;/titles&gt;&lt;periodical&gt;&lt;full-title&gt;Journal of Herpetology&lt;/full-title&gt;&lt;/periodical&gt;&lt;pages&gt;307-315&lt;/pages&gt;&lt;volume&gt;22&lt;/volume&gt;&lt;number&gt;3&lt;/number&gt;&lt;dates&gt;&lt;year&gt;198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</w:tr>
      <w:tr w:rsidR="00FD47B7" w14:paraId="4135D1FD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A57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yptop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EBF4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C948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9FBE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2452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E0D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5020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AA3C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AB53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77664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4&lt;/Year&gt;&lt;RecNum&gt;379&lt;/RecNum&gt;&lt;DisplayText&gt;(31)&lt;/DisplayText&gt;&lt;record&gt;&lt;rec-number&gt;379&lt;/rec-number&gt;&lt;foreign-keys&gt;&lt;key app="EN" db-id="vz2twafz9fzftxe5d2c59xds9ex5vrsfw0f9" timestamp="1483916237"&gt;379&lt;/key&gt;&lt;/foreign-keys&gt;&lt;ref-type name="Journal Article"&gt;17&lt;/ref-type&gt;&lt;contributors&gt;&lt;authors&gt;&lt;author&gt;Shine, R.&lt;/author&gt;&lt;/authors&gt;&lt;/contributors&gt;&lt;titles&gt;&lt;title&gt;Reproductive Biology and Food Habits of the Australian Elapid Snakes of the Genus Cryptophis&lt;/title&gt;&lt;secondary-title&gt;Journal of Herpetology&lt;/secondary-title&gt;&lt;/titles&gt;&lt;periodical&gt;&lt;full-title&gt;Journal of Herpetology&lt;/full-title&gt;&lt;/periodical&gt;&lt;pages&gt;33-39&lt;/pages&gt;&lt;volume&gt;18&lt;/volume&gt;&lt;number&gt;1&lt;/number&gt;&lt;dates&gt;&lt;year&gt;198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1)</w:t>
            </w:r>
            <w:r>
              <w:fldChar w:fldCharType="end"/>
            </w:r>
          </w:p>
        </w:tc>
      </w:tr>
      <w:tr w:rsidR="00FD47B7" w14:paraId="4401949A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B3D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yptop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llidicep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621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1092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887A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599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4DE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115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9F0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1BAF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41DD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4&lt;/Year&gt;&lt;RecNum&gt;379&lt;/RecNum&gt;&lt;DisplayText&gt;(31)&lt;/DisplayText&gt;&lt;record&gt;&lt;rec-number&gt;379&lt;/rec-number&gt;&lt;foreign-keys&gt;&lt;key app="EN" db-id="vz2twafz9fzftxe5d2c59xds9ex5vrsfw0f9" timestamp="1483916237"&gt;379&lt;/key&gt;&lt;/foreign-keys&gt;&lt;ref-type name="Journal Article"&gt;17&lt;/ref-type&gt;&lt;contributors&gt;&lt;authors&gt;&lt;author&gt;Shine, R.&lt;/author&gt;&lt;/authors&gt;&lt;/contributors&gt;&lt;titles&gt;&lt;title&gt;Reproductive Biology and Food Habits of the Australian Elapid Snakes of the Genus Cryptophis&lt;/title&gt;&lt;secondary-title&gt;Journal of Herpetology&lt;/secondary-title&gt;&lt;/titles&gt;&lt;periodical&gt;&lt;full-title&gt;Journal of Herpetology&lt;/full-title&gt;&lt;/periodical&gt;&lt;pages&gt;33-39&lt;/pages&gt;&lt;volume&gt;18&lt;/volume&gt;&lt;number&gt;1&lt;/number&gt;&lt;dates&gt;&lt;year&gt;198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1)</w:t>
            </w:r>
            <w:r>
              <w:fldChar w:fldCharType="end"/>
            </w:r>
          </w:p>
        </w:tc>
      </w:tr>
      <w:tr w:rsidR="00FD47B7" w14:paraId="4BE7767E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E9F3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hiop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r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E5DC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FF3C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90A3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AAF4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3574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88EB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804B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61C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0654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2&lt;/Year&gt;&lt;RecNum&gt;388&lt;/RecNum&gt;&lt;DisplayText&gt;(39)&lt;/DisplayText&gt;&lt;record&gt;&lt;rec-number&gt;388&lt;/rec-number&gt;&lt;foreign-keys&gt;&lt;key app="EN" db-id="vz2twafz9fzftxe5d2c59xds9ex5vrsfw0f9" timestamp="1483918669"&gt;388&lt;/key&gt;&lt;/foreign-keys&gt;&lt;ref-type name="Journal Article"&gt;17&lt;/ref-type&gt;&lt;contributors&gt;&lt;authors&gt;&lt;author&gt;Shine, Richard&lt;/author&gt;&lt;/authors&gt;&lt;/contributors&gt;&lt;titles&gt;&lt;title&gt;Ecology of the Australian Elapid Snake Echiopsis curta&lt;/title&gt;&lt;secondary-title&gt;Journal of Herpetology&lt;/secondary-title&gt;&lt;/titles&gt;&lt;periodical&gt;&lt;full-title&gt;Journal of Herpetology&lt;/full-title&gt;&lt;/periodical&gt;&lt;pages&gt;388-393&lt;/pages&gt;&lt;volume&gt;16&lt;/volume&gt;&lt;number&gt;4&lt;/number&gt;&lt;dates&gt;&lt;year&gt;1982&lt;/year&gt;&lt;/dates&gt;&lt;publisher&gt;Society for the Study of Amphibians and Reptiles&lt;/publisher&gt;&lt;isbn&gt;00221511, 19372418&lt;/isbn&gt;&lt;urls&gt;&lt;related-urls&gt;&lt;url&gt;http://www.jstor.org/stable/1563569&lt;/url&gt;&lt;/related-urls&gt;&lt;/urls&gt;&lt;custom1&gt;Full publication date: Dec., 1982&lt;/custom1&gt;&lt;electronic-resource-num&gt;10.2307/15635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9)</w:t>
            </w:r>
            <w:r>
              <w:fldChar w:fldCharType="end"/>
            </w:r>
          </w:p>
        </w:tc>
      </w:tr>
      <w:tr w:rsidR="00FD47B7" w14:paraId="0FA3CAB8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9F8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ustrelaps</w:t>
            </w:r>
            <w:proofErr w:type="spellEnd"/>
            <w:r>
              <w:rPr>
                <w:sz w:val="20"/>
                <w:szCs w:val="20"/>
              </w:rPr>
              <w:t xml:space="preserve"> labiali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037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BF8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3A3B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B590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31CF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E4C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7973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C23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6A7E4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395&lt;/RecNum&gt;&lt;DisplayText&gt;(51)&lt;/DisplayText&gt;&lt;record&gt;&lt;rec-number&gt;395&lt;/rec-number&gt;&lt;foreign-keys&gt;&lt;key app="EN" db-id="vz2twafz9fzftxe5d2c59xds9ex5vrsfw0f9" timestamp="1483922705"&gt;395&lt;/key&gt;&lt;/foreign-keys&gt;&lt;ref-type name="Journal Article"&gt;17&lt;/ref-type&gt;&lt;contributors&gt;&lt;authors&gt;&lt;author&gt;Shine, Richard&lt;/author&gt;&lt;/authors&gt;&lt;/contributors&gt;&lt;titles&gt;&lt;title&gt;Ecological Ramifications of Prey Size: Food Habits and Reproductive Biology of Australian Copperhead Snakes (Austrelaps, Elapidae)&lt;/title&gt;&lt;secondary-title&gt;Journal of Herpetology&lt;/secondary-title&gt;&lt;/titles&gt;&lt;periodical&gt;&lt;full-title&gt;Journal of Herpetology&lt;/full-title&gt;&lt;/periodical&gt;&lt;pages&gt;21-28&lt;/pages&gt;&lt;volume&gt;21&lt;/volume&gt;&lt;number&gt;1&lt;/number&gt;&lt;dates&gt;&lt;year&gt;1987&lt;/year&gt;&lt;/dates&gt;&lt;publisher&gt;Society for the Study of Amphibians and Reptiles&lt;/publisher&gt;&lt;isbn&gt;00221511, 19372418&lt;/isbn&gt;&lt;urls&gt;&lt;related-urls&gt;&lt;url&gt;http://www.jstor.org/stable/1564373&lt;/url&gt;&lt;/related-urls&gt;&lt;/urls&gt;&lt;custom1&gt;Full publication date: Mar., 1987&lt;/custom1&gt;&lt;electronic-resource-num&gt;10.2307/156437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1)</w:t>
            </w:r>
            <w:r>
              <w:fldChar w:fldCharType="end"/>
            </w:r>
          </w:p>
        </w:tc>
      </w:tr>
      <w:tr w:rsidR="00FD47B7" w14:paraId="37941DBF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4B61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ustrelap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amsay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0BA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5B2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3A8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838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417C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149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0DDB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B4E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53D7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395&lt;/RecNum&gt;&lt;DisplayText&gt;(51)&lt;/DisplayText&gt;&lt;record&gt;&lt;rec-number&gt;395&lt;/rec-number&gt;&lt;foreign-keys&gt;&lt;key app="EN" db-id="vz2twafz9fzftxe5d2c59xds9ex5vrsfw0f9" timestamp="1483922705"&gt;395&lt;/key&gt;&lt;/foreign-keys&gt;&lt;ref-type name="Journal Article"&gt;17&lt;/ref-type&gt;&lt;contributors&gt;&lt;authors&gt;&lt;author&gt;Shine, Richard&lt;/author&gt;&lt;/authors&gt;&lt;/contributors&gt;&lt;titles&gt;&lt;title&gt;Ecological Ramifications of Prey Size: Food Habits and Reproductive Biology of Australian Copperhead Snakes (Austrelaps, Elapidae)&lt;/title&gt;&lt;secondary-title&gt;Journal of Herpetology&lt;/secondary-title&gt;&lt;/titles&gt;&lt;periodical&gt;&lt;full-title&gt;Journal of Herpetology&lt;/full-title&gt;&lt;/periodical&gt;&lt;pages&gt;21-28&lt;/pages&gt;&lt;volume&gt;21&lt;/volume&gt;&lt;number&gt;1&lt;/number&gt;&lt;dates&gt;&lt;year&gt;1987&lt;/year&gt;&lt;/dates&gt;&lt;publisher&gt;Society for the Study of Amphibians and Reptiles&lt;/publisher&gt;&lt;isbn&gt;00221511, 19372418&lt;/isbn&gt;&lt;urls&gt;&lt;related-urls&gt;&lt;url&gt;http://www.jstor.org/stable/1564373&lt;/url&gt;&lt;/related-urls&gt;&lt;/urls&gt;&lt;custom1&gt;Full publication date: Mar., 1987&lt;/custom1&gt;&lt;electronic-resource-num&gt;10.2307/156437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1)</w:t>
            </w:r>
            <w:r>
              <w:fldChar w:fldCharType="end"/>
            </w:r>
          </w:p>
        </w:tc>
      </w:tr>
      <w:tr w:rsidR="00FD47B7" w14:paraId="1B3F0C1D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FC8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ustrelap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perb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5DD9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270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FC3C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5B44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061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3907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95B6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541A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4BACC" w14:textId="77777777" w:rsidR="00FD47B7" w:rsidRDefault="00FD47B7">
            <w:pPr>
              <w:spacing w:line="240" w:lineRule="auto"/>
              <w:jc w:val="both"/>
            </w:pPr>
            <w:r>
              <w:fldChar w:fldCharType="begin">
                <w:fldData xml:space="preserve">PEVuZE5vdGU+PENpdGU+PEF1dGhvcj5GZWFybjwvQXV0aG9yPjxZZWFyPjIwMTI8L1llYXI+PFJl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FybjwvQXV0aG9yPjxZZWFyPjIwMTI8L1llYXI+PFJl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1, 56)</w:t>
            </w:r>
            <w:r>
              <w:fldChar w:fldCharType="end"/>
            </w:r>
          </w:p>
        </w:tc>
      </w:tr>
      <w:tr w:rsidR="00FD47B7" w14:paraId="2465F9A4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6C8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plocepha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itorquat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F850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3FA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67D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4E84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222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A9C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2A1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720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3C8F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77&lt;/RecNum&gt;&lt;DisplayText&gt;(49)&lt;/DisplayText&gt;&lt;record&gt;&lt;rec-number&gt;377&lt;/rec-number&gt;&lt;foreign-keys&gt;&lt;key app="EN" db-id="vz2twafz9fzftxe5d2c59xds9ex5vrsfw0f9" timestamp="1483916008"&gt;377&lt;/key&gt;&lt;/foreign-keys&gt;&lt;ref-type name="Journal Article"&gt;17&lt;/ref-type&gt;&lt;contributors&gt;&lt;authors&gt;&lt;author&gt;Shine, R.&lt;/author&gt;&lt;/authors&gt;&lt;/contributors&gt;&lt;titles&gt;&lt;title&gt;Arboreality in Snakes: Ecology of the Australian Elapid Genus Hoplocephalus&lt;/title&gt;&lt;secondary-title&gt;Copeia&lt;/secondary-title&gt;&lt;/titles&gt;&lt;periodical&gt;&lt;full-title&gt;Copeia&lt;/full-title&gt;&lt;/periodical&gt;&lt;pages&gt;198-205&lt;/pages&gt;&lt;volume&gt;1983&lt;/volume&gt;&lt;number&gt;1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</w:tr>
      <w:tr w:rsidR="00FD47B7" w14:paraId="18DBF1D2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CB3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plocepha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ngaroide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DCA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17C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20D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68A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211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64D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45F0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E2C6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9CF8B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77&lt;/RecNum&gt;&lt;DisplayText&gt;(49)&lt;/DisplayText&gt;&lt;record&gt;&lt;rec-number&gt;377&lt;/rec-number&gt;&lt;foreign-keys&gt;&lt;key app="EN" db-id="vz2twafz9fzftxe5d2c59xds9ex5vrsfw0f9" timestamp="1483916008"&gt;377&lt;/key&gt;&lt;/foreign-keys&gt;&lt;ref-type name="Journal Article"&gt;17&lt;/ref-type&gt;&lt;contributors&gt;&lt;authors&gt;&lt;author&gt;Shine, R.&lt;/author&gt;&lt;/authors&gt;&lt;/contributors&gt;&lt;titles&gt;&lt;title&gt;Arboreality in Snakes: Ecology of the Australian Elapid Genus Hoplocephalus&lt;/title&gt;&lt;secondary-title&gt;Copeia&lt;/secondary-title&gt;&lt;/titles&gt;&lt;periodical&gt;&lt;full-title&gt;Copeia&lt;/full-title&gt;&lt;/periodical&gt;&lt;pages&gt;198-205&lt;/pages&gt;&lt;volume&gt;1983&lt;/volume&gt;&lt;number&gt;1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</w:tr>
      <w:tr w:rsidR="00FD47B7" w14:paraId="7BE7CE64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D57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plocepha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1F75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BEE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F51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C390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0BC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18E4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5AD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C4A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98533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77&lt;/RecNum&gt;&lt;DisplayText&gt;(49)&lt;/DisplayText&gt;&lt;record&gt;&lt;rec-number&gt;377&lt;/rec-number&gt;&lt;foreign-keys&gt;&lt;key app="EN" db-id="vz2twafz9fzftxe5d2c59xds9ex5vrsfw0f9" timestamp="1483916008"&gt;377&lt;/key&gt;&lt;/foreign-keys&gt;&lt;ref-type name="Journal Article"&gt;17&lt;/ref-type&gt;&lt;contributors&gt;&lt;authors&gt;&lt;author&gt;Shine, R.&lt;/author&gt;&lt;/authors&gt;&lt;/contributors&gt;&lt;titles&gt;&lt;title&gt;Arboreality in Snakes: Ecology of the Australian Elapid Genus Hoplocephalus&lt;/title&gt;&lt;secondary-title&gt;Copeia&lt;/secondary-title&gt;&lt;/titles&gt;&lt;periodical&gt;&lt;full-title&gt;Copeia&lt;/full-title&gt;&lt;/periodical&gt;&lt;pages&gt;198-205&lt;/pages&gt;&lt;volume&gt;1983&lt;/volume&gt;&lt;number&gt;1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</w:tr>
      <w:tr w:rsidR="00FD47B7" w14:paraId="02038D92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BC8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t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utat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632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85A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E68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E17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D4C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F255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78FC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2DE9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13965" w14:textId="77777777" w:rsidR="00FD47B7" w:rsidRDefault="00FD47B7">
            <w:pPr>
              <w:spacing w:line="240" w:lineRule="auto"/>
              <w:jc w:val="both"/>
            </w:pPr>
            <w:r>
              <w:fldChar w:fldCharType="begin">
                <w:fldData xml:space="preserve">PEVuZE5vdGU+PENpdGU+PEF1dGhvcj5GZWFybjwvQXV0aG9yPjxZZWFyPjIwMTI8L1llYXI+PFJl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FybjwvQXV0aG9yPjxZZWFyPjIwMTI8L1llYXI+PFJl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1, 56)</w:t>
            </w:r>
            <w:r>
              <w:fldChar w:fldCharType="end"/>
            </w:r>
          </w:p>
        </w:tc>
      </w:tr>
      <w:tr w:rsidR="00FD47B7" w14:paraId="46F54677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ABE2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pi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CD2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A8E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9DF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D992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2C8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110F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5FA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124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5016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2&lt;/Year&gt;&lt;RecNum&gt;387&lt;/RecNum&gt;&lt;DisplayText&gt;(52)&lt;/DisplayText&gt;&lt;record&gt;&lt;rec-number&gt;387&lt;/rec-number&gt;&lt;foreign-keys&gt;&lt;key app="EN" db-id="vz2twafz9fzftxe5d2c59xds9ex5vrsfw0f9" timestamp="1483918669"&gt;387&lt;/key&gt;&lt;/foreign-keys&gt;&lt;ref-type name="Journal Article"&gt;17&lt;/ref-type&gt;&lt;contributors&gt;&lt;authors&gt;&lt;author&gt;Shine, Richard&lt;/author&gt;&lt;author&gt;Charles, Neil&lt;/author&gt;&lt;/authors&gt;&lt;/contributors&gt;&lt;titles&gt;&lt;title&gt;Ecology of the Australian Elapid Snake Tropidechis carinatus&lt;/title&gt;&lt;secondary-title&gt;Journal of Herpetology&lt;/secondary-title&gt;&lt;/titles&gt;&lt;periodical&gt;&lt;full-title&gt;Journal of Herpetology&lt;/full-title&gt;&lt;/periodical&gt;&lt;pages&gt;383-387&lt;/pages&gt;&lt;volume&gt;16&lt;/volume&gt;&lt;number&gt;4&lt;/number&gt;&lt;dates&gt;&lt;year&gt;1982&lt;/year&gt;&lt;/dates&gt;&lt;publisher&gt;Society for the Study of Amphibians and Reptiles&lt;/publisher&gt;&lt;isbn&gt;00221511, 19372418&lt;/isbn&gt;&lt;urls&gt;&lt;related-urls&gt;&lt;url&gt;http://www.jstor.org/stable/1563568&lt;/url&gt;&lt;/related-urls&gt;&lt;/urls&gt;&lt;custom1&gt;Full publication date: Dec., 1982&lt;/custom1&gt;&lt;electronic-resource-num&gt;10.2307/156356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2)</w:t>
            </w:r>
            <w:r>
              <w:fldChar w:fldCharType="end"/>
            </w:r>
          </w:p>
        </w:tc>
      </w:tr>
      <w:tr w:rsidR="00FD47B7" w14:paraId="476D5AD9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215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iasp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meli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4E5D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23DC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B88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3C6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A135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C01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A9AE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6957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03D8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384&lt;/RecNum&gt;&lt;DisplayText&gt;(35)&lt;/DisplayText&gt;&lt;record&gt;&lt;rec-number&gt;384&lt;/rec-number&gt;&lt;foreign-keys&gt;&lt;key app="EN" db-id="vz2twafz9fzftxe5d2c59xds9ex5vrsfw0f9" timestamp="1483916728"&gt;384&lt;/key&gt;&lt;/foreign-keys&gt;&lt;ref-type name="Journal Article"&gt;17&lt;/ref-type&gt;&lt;contributors&gt;&lt;authors&gt;&lt;author&gt;Shine, R.&lt;/author&gt;&lt;/authors&gt;&lt;/contributors&gt;&lt;titles&gt;&lt;title&gt;Food Habits and Reproductive Biology of Australian Snakes of the Genus Hemiaspis&lt;/title&gt;&lt;secondary-title&gt;Journal of Herpetology&lt;/secondary-title&gt;&lt;/titles&gt;&lt;periodical&gt;&lt;full-title&gt;Journal of Herpetology&lt;/full-title&gt;&lt;/periodical&gt;&lt;pages&gt;71-74&lt;/pages&gt;&lt;volume&gt;21&lt;/volume&gt;&lt;number&gt;1&lt;/number&gt;&lt;dates&gt;&lt;year&gt;1987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5)</w:t>
            </w:r>
            <w:r>
              <w:fldChar w:fldCharType="end"/>
            </w:r>
          </w:p>
        </w:tc>
      </w:tr>
      <w:tr w:rsidR="00FD47B7" w14:paraId="166CA1A2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077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ans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sammophi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1D81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BF5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660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A4B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68EC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160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D89F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F77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5A30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0&lt;/Year&gt;&lt;RecNum&gt;381&lt;/RecNum&gt;&lt;DisplayText&gt;(32)&lt;/DisplayText&gt;&lt;record&gt;&lt;rec-number&gt;381&lt;/rec-number&gt;&lt;foreign-keys&gt;&lt;key app="EN" db-id="vz2twafz9fzftxe5d2c59xds9ex5vrsfw0f9" timestamp="1483916500"&gt;381&lt;/key&gt;&lt;/foreign-keys&gt;&lt;ref-type name="Journal Article"&gt;17&lt;/ref-type&gt;&lt;contributors&gt;&lt;authors&gt;&lt;author&gt;Shine, R.&lt;/author&gt;&lt;/authors&gt;&lt;/contributors&gt;&lt;titles&gt;&lt;title&gt;Ecology of Eastern Australian Whipsnakes of the Genus Demansia&lt;/title&gt;&lt;secondary-title&gt;Journal of Herpetology&lt;/secondary-title&gt;&lt;/titles&gt;&lt;periodical&gt;&lt;full-title&gt;Journal of Herpetology&lt;/full-title&gt;&lt;/periodical&gt;&lt;pages&gt;381-389&lt;/pages&gt;&lt;volume&gt;14&lt;/volume&gt;&lt;number&gt;4&lt;/number&gt;&lt;dates&gt;&lt;year&gt;198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2)</w:t>
            </w:r>
            <w:r>
              <w:fldChar w:fldCharType="end"/>
            </w:r>
          </w:p>
        </w:tc>
      </w:tr>
      <w:tr w:rsidR="00FD47B7" w14:paraId="0FFD4A6E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853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ans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F6B4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2C79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025C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5298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777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CC0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5DA1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C0D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3CA4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0&lt;/Year&gt;&lt;RecNum&gt;381&lt;/RecNum&gt;&lt;DisplayText&gt;(32)&lt;/DisplayText&gt;&lt;record&gt;&lt;rec-number&gt;381&lt;/rec-number&gt;&lt;foreign-keys&gt;&lt;key app="EN" db-id="vz2twafz9fzftxe5d2c59xds9ex5vrsfw0f9" timestamp="1483916500"&gt;381&lt;/key&gt;&lt;/foreign-keys&gt;&lt;ref-type name="Journal Article"&gt;17&lt;/ref-type&gt;&lt;contributors&gt;&lt;authors&gt;&lt;author&gt;Shine, R.&lt;/author&gt;&lt;/authors&gt;&lt;/contributors&gt;&lt;titles&gt;&lt;title&gt;Ecology of Eastern Australian Whipsnakes of the Genus Demansia&lt;/title&gt;&lt;secondary-title&gt;Journal of Herpetology&lt;/secondary-title&gt;&lt;/titles&gt;&lt;periodical&gt;&lt;full-title&gt;Journal of Herpetology&lt;/full-title&gt;&lt;/periodical&gt;&lt;pages&gt;381-389&lt;/pages&gt;&lt;volume&gt;14&lt;/volume&gt;&lt;number&gt;4&lt;/number&gt;&lt;dates&gt;&lt;year&gt;198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2)</w:t>
            </w:r>
            <w:r>
              <w:fldChar w:fldCharType="end"/>
            </w:r>
          </w:p>
        </w:tc>
      </w:tr>
      <w:tr w:rsidR="00FD47B7" w14:paraId="49E0DD8E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123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ans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stigi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861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710B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4BC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E211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9120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47A3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7A1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58F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D36D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Fearn&lt;/Author&gt;&lt;Year&gt;2009&lt;/Year&gt;&lt;RecNum&gt;1236&lt;/RecNum&gt;&lt;DisplayText&gt;(57)&lt;/DisplayText&gt;&lt;record&gt;&lt;rec-number&gt;1236&lt;/rec-number&gt;&lt;foreign-keys&gt;&lt;key app="EN" db-id="vz2twafz9fzftxe5d2c59xds9ex5vrsfw0f9" timestamp="1539557738"&gt;1236&lt;/key&gt;&lt;/foreign-keys&gt;&lt;ref-type name="Journal Article"&gt;17&lt;/ref-type&gt;&lt;contributors&gt;&lt;authors&gt;&lt;author&gt;Fearn, S.&lt;/author&gt;&lt;author&gt;Trembath, D. F.&lt;/author&gt;&lt;/authors&gt;&lt;/contributors&gt;&lt;titles&gt;&lt;title&gt;Body size, food habits, reproduction and growth in a population of black whip snakes (Demansia vestigiata) (Serpentes:Elapidae) in tropical Australia&lt;/title&gt;&lt;secondary-title&gt;Australian Journal of Zoology&lt;/secondary-title&gt;&lt;/titles&gt;&lt;periodical&gt;&lt;full-title&gt;Australian Journal of Zoology&lt;/full-title&gt;&lt;/periodical&gt;&lt;pages&gt;49-54&lt;/pages&gt;&lt;volume&gt;57&lt;/volume&gt;&lt;number&gt;1&lt;/number&gt;&lt;dates&gt;&lt;year&gt;2009&lt;/year&gt;&lt;/dates&gt;&lt;urls&gt;&lt;related-urls&gt;&lt;url&gt;https://www.publish.csiro.au/paper/ZO08078&lt;/url&gt;&lt;/related-urls&gt;&lt;/urls&gt;&lt;electronic-resource-num&gt;https://doi.org/10.1071/ZO0807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</w:tr>
      <w:tr w:rsidR="00FD47B7" w14:paraId="78F058A0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6C3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anthop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tarctic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4A62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82D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FCA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1D6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4E9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7C93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0550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7B0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CD626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2014&lt;/Year&gt;&lt;RecNum&gt;386&lt;/RecNum&gt;&lt;DisplayText&gt;(53)&lt;/DisplayText&gt;&lt;record&gt;&lt;rec-number&gt;386&lt;/rec-number&gt;&lt;foreign-keys&gt;&lt;key app="EN" db-id="vz2twafz9fzftxe5d2c59xds9ex5vrsfw0f9" timestamp="1483917083"&gt;386&lt;/key&gt;&lt;/foreign-keys&gt;&lt;ref-type name="Journal Article"&gt;17&lt;/ref-type&gt;&lt;contributors&gt;&lt;authors&gt;&lt;author&gt;Shine, R.&lt;/author&gt;&lt;author&gt;Spencer, C. A&lt;/author&gt;&lt;author&gt;Keogh, J. S.&lt;/author&gt;&lt;/authors&gt;&lt;/contributors&gt;&lt;titles&gt;&lt;title&gt;Morphology, Reproduction and Diet in Australian and Papuan Death Adders (Acanthophis, Elapidae)&lt;/title&gt;&lt;secondary-title&gt;PLoS One&lt;/secondary-title&gt;&lt;/titles&gt;&lt;periodical&gt;&lt;full-title&gt;PLoS One&lt;/full-title&gt;&lt;abbr-1&gt;PloS one&lt;/abbr-1&gt;&lt;/periodical&gt;&lt;pages&gt;1-11&lt;/pages&gt;&lt;volume&gt;9&lt;/volume&gt;&lt;number&gt;4&lt;/number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3)</w:t>
            </w:r>
            <w:r>
              <w:fldChar w:fldCharType="end"/>
            </w:r>
          </w:p>
        </w:tc>
      </w:tr>
      <w:tr w:rsidR="00FD47B7" w14:paraId="2C7FF706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4F6C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anthop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yrrh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AEAB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FC1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6E6F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84B7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8F4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BDC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835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A17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AAF9D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2014&lt;/Year&gt;&lt;RecNum&gt;386&lt;/RecNum&gt;&lt;DisplayText&gt;(53)&lt;/DisplayText&gt;&lt;record&gt;&lt;rec-number&gt;386&lt;/rec-number&gt;&lt;foreign-keys&gt;&lt;key app="EN" db-id="vz2twafz9fzftxe5d2c59xds9ex5vrsfw0f9" timestamp="1483917083"&gt;386&lt;/key&gt;&lt;/foreign-keys&gt;&lt;ref-type name="Journal Article"&gt;17&lt;/ref-type&gt;&lt;contributors&gt;&lt;authors&gt;&lt;author&gt;Shine, R.&lt;/author&gt;&lt;author&gt;Spencer, C. A&lt;/author&gt;&lt;author&gt;Keogh, J. S.&lt;/author&gt;&lt;/authors&gt;&lt;/contributors&gt;&lt;titles&gt;&lt;title&gt;Morphology, Reproduction and Diet in Australian and Papuan Death Adders (Acanthophis, Elapidae)&lt;/title&gt;&lt;secondary-title&gt;PLoS One&lt;/secondary-title&gt;&lt;/titles&gt;&lt;periodical&gt;&lt;full-title&gt;PLoS One&lt;/full-title&gt;&lt;abbr-1&gt;PloS one&lt;/abbr-1&gt;&lt;/periodical&gt;&lt;pages&gt;1-11&lt;/pages&gt;&lt;volume&gt;9&lt;/volume&gt;&lt;number&gt;4&lt;/number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3)</w:t>
            </w:r>
            <w:r>
              <w:fldChar w:fldCharType="end"/>
            </w:r>
          </w:p>
        </w:tc>
      </w:tr>
      <w:tr w:rsidR="00FD47B7" w14:paraId="7BEE8A0C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649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orphyriac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C72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277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DE1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357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5F9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3AD8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D7C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F50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88BF8" w14:textId="77777777" w:rsidR="00FD47B7" w:rsidRDefault="00FD47B7">
            <w:pPr>
              <w:spacing w:line="240" w:lineRule="auto"/>
              <w:jc w:val="both"/>
            </w:pPr>
            <w:r>
              <w:fldChar w:fldCharType="begin">
                <w:fldData xml:space="preserve">PEVuZE5vdGU+PENpdGU+PEF1dGhvcj5TaGluZTwvQXV0aG9yPjxZZWFyPjE5ODc8L1llYXI+PFJl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uZTwvQXV0aG9yPjxZZWFyPjE5ODc8L1llYXI+PFJl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0, 41)</w:t>
            </w:r>
            <w:r>
              <w:fldChar w:fldCharType="end"/>
            </w:r>
          </w:p>
        </w:tc>
      </w:tr>
      <w:tr w:rsidR="00FD47B7" w14:paraId="436EAAD9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F05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seu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D8F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F92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A532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9A5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E25D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773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BDA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1B8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75D7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405&lt;/RecNum&gt;&lt;DisplayText&gt;(40)&lt;/DisplayText&gt;&lt;record&gt;&lt;rec-number&gt;405&lt;/rec-number&gt;&lt;foreign-keys&gt;&lt;key app="EN" db-id="vz2twafz9fzftxe5d2c59xds9ex5vrsfw0f9" timestamp="1484004940"&gt;405&lt;/key&gt;&lt;/foreign-keys&gt;&lt;ref-type name="Journal Article"&gt;17&lt;/ref-type&gt;&lt;contributors&gt;&lt;authors&gt;&lt;author&gt;Shine, Richard&lt;/author&gt;&lt;/authors&gt;&lt;/contributors&gt;&lt;titles&gt;&lt;title&gt;The Evolution of Viviparity: Ecological Correlates of Reproductive Mode within a Genus of Australian Snakes (Pseudechis: Elapidae)&lt;/title&gt;&lt;secondary-title&gt;Copeia&lt;/secondary-title&gt;&lt;/titles&gt;&lt;periodical&gt;&lt;full-title&gt;Copeia&lt;/full-title&gt;&lt;/periodical&gt;&lt;pages&gt;551-563&lt;/pages&gt;&lt;volume&gt;1987&lt;/volume&gt;&lt;number&gt;3&lt;/number&gt;&lt;dates&gt;&lt;year&gt;1987&lt;/year&gt;&lt;/dates&gt;&lt;publisher&gt;[American Society of Ichthyologists and Herpetologists (ASIH), Allen Press]&lt;/publisher&gt;&lt;isbn&gt;00458511, 19385110&lt;/isbn&gt;&lt;urls&gt;&lt;related-urls&gt;&lt;url&gt;http://www.jstor.org/stable/1445650&lt;/url&gt;&lt;/related-urls&gt;&lt;/urls&gt;&lt;custom1&gt;Full publication date: Aug. 5, 1987&lt;/custom1&gt;&lt;electronic-resource-num&gt;10.2307/14456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</w:tr>
      <w:tr w:rsidR="00FD47B7" w14:paraId="7157EF74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167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tler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449B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EEC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EA36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C4F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5F90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C3E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7BD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AC4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9F5F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405&lt;/RecNum&gt;&lt;DisplayText&gt;(40)&lt;/DisplayText&gt;&lt;record&gt;&lt;rec-number&gt;405&lt;/rec-number&gt;&lt;foreign-keys&gt;&lt;key app="EN" db-id="vz2twafz9fzftxe5d2c59xds9ex5vrsfw0f9" timestamp="1484004940"&gt;405&lt;/key&gt;&lt;/foreign-keys&gt;&lt;ref-type name="Journal Article"&gt;17&lt;/ref-type&gt;&lt;contributors&gt;&lt;authors&gt;&lt;author&gt;Shine, Richard&lt;/author&gt;&lt;/authors&gt;&lt;/contributors&gt;&lt;titles&gt;&lt;title&gt;The Evolution of Viviparity: Ecological Correlates of Reproductive Mode within a Genus of Australian Snakes (Pseudechis: Elapidae)&lt;/title&gt;&lt;secondary-title&gt;Copeia&lt;/secondary-title&gt;&lt;/titles&gt;&lt;periodical&gt;&lt;full-title&gt;Copeia&lt;/full-title&gt;&lt;/periodical&gt;&lt;pages&gt;551-563&lt;/pages&gt;&lt;volume&gt;1987&lt;/volume&gt;&lt;number&gt;3&lt;/number&gt;&lt;dates&gt;&lt;year&gt;1987&lt;/year&gt;&lt;/dates&gt;&lt;publisher&gt;[American Society of Ichthyologists and Herpetologists (ASIH), Allen Press]&lt;/publisher&gt;&lt;isbn&gt;00458511, 19385110&lt;/isbn&gt;&lt;urls&gt;&lt;related-urls&gt;&lt;url&gt;http://www.jstor.org/stable/1445650&lt;/url&gt;&lt;/related-urls&gt;&lt;/urls&gt;&lt;custom1&gt;Full publication date: Aug. 5, 1987&lt;/custom1&gt;&lt;electronic-resource-num&gt;10.2307/14456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</w:tr>
      <w:tr w:rsidR="00FD47B7" w14:paraId="0C7B8C6E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A1D3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puan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AC5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160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E8EE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DAEE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A6F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4F0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F48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32C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555C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405&lt;/RecNum&gt;&lt;DisplayText&gt;(40)&lt;/DisplayText&gt;&lt;record&gt;&lt;rec-number&gt;405&lt;/rec-number&gt;&lt;foreign-keys&gt;&lt;key app="EN" db-id="vz2twafz9fzftxe5d2c59xds9ex5vrsfw0f9" timestamp="1484004940"&gt;405&lt;/key&gt;&lt;/foreign-keys&gt;&lt;ref-type name="Journal Article"&gt;17&lt;/ref-type&gt;&lt;contributors&gt;&lt;authors&gt;&lt;author&gt;Shine, Richard&lt;/author&gt;&lt;/authors&gt;&lt;/contributors&gt;&lt;titles&gt;&lt;title&gt;The Evolution of Viviparity: Ecological Correlates of Reproductive Mode within a Genus of Australian Snakes (Pseudechis: Elapidae)&lt;/title&gt;&lt;secondary-title&gt;Copeia&lt;/secondary-title&gt;&lt;/titles&gt;&lt;periodical&gt;&lt;full-title&gt;Copeia&lt;/full-title&gt;&lt;/periodical&gt;&lt;pages&gt;551-563&lt;/pages&gt;&lt;volume&gt;1987&lt;/volume&gt;&lt;number&gt;3&lt;/number&gt;&lt;dates&gt;&lt;year&gt;1987&lt;/year&gt;&lt;/dates&gt;&lt;publisher&gt;[American Society of Ichthyologists and Herpetologists (ASIH), Allen Press]&lt;/publisher&gt;&lt;isbn&gt;00458511, 19385110&lt;/isbn&gt;&lt;urls&gt;&lt;related-urls&gt;&lt;url&gt;http://www.jstor.org/stable/1445650&lt;/url&gt;&lt;/related-urls&gt;&lt;/urls&gt;&lt;custom1&gt;Full publication date: Aug. 5, 1987&lt;/custom1&gt;&lt;electronic-resource-num&gt;10.2307/14456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</w:tr>
      <w:tr w:rsidR="00FD47B7" w14:paraId="23886537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21E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llett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CF29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4F2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3B15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EB9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D40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1034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6D85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418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C62D5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405&lt;/RecNum&gt;&lt;DisplayText&gt;(40)&lt;/DisplayText&gt;&lt;record&gt;&lt;rec-number&gt;405&lt;/rec-number&gt;&lt;foreign-keys&gt;&lt;key app="EN" db-id="vz2twafz9fzftxe5d2c59xds9ex5vrsfw0f9" timestamp="1484004940"&gt;405&lt;/key&gt;&lt;/foreign-keys&gt;&lt;ref-type name="Journal Article"&gt;17&lt;/ref-type&gt;&lt;contributors&gt;&lt;authors&gt;&lt;author&gt;Shine, Richard&lt;/author&gt;&lt;/authors&gt;&lt;/contributors&gt;&lt;titles&gt;&lt;title&gt;The Evolution of Viviparity: Ecological Correlates of Reproductive Mode within a Genus of Australian Snakes (Pseudechis: Elapidae)&lt;/title&gt;&lt;secondary-title&gt;Copeia&lt;/secondary-title&gt;&lt;/titles&gt;&lt;periodical&gt;&lt;full-title&gt;Copeia&lt;/full-title&gt;&lt;/periodical&gt;&lt;pages&gt;551-563&lt;/pages&gt;&lt;volume&gt;1987&lt;/volume&gt;&lt;number&gt;3&lt;/number&gt;&lt;dates&gt;&lt;year&gt;1987&lt;/year&gt;&lt;/dates&gt;&lt;publisher&gt;[American Society of Ichthyologists and Herpetologists (ASIH), Allen Press]&lt;/publisher&gt;&lt;isbn&gt;00458511, 19385110&lt;/isbn&gt;&lt;urls&gt;&lt;related-urls&gt;&lt;url&gt;http://www.jstor.org/stable/1445650&lt;/url&gt;&lt;/related-urls&gt;&lt;/urls&gt;&lt;custom1&gt;Full publication date: Aug. 5, 1987&lt;/custom1&gt;&lt;electronic-resource-num&gt;10.2307/14456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</w:tr>
      <w:tr w:rsidR="00FD47B7" w14:paraId="0D32479F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FAEB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ec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F9EF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51C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312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F12B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9C4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0B8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C718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B8F0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AA41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7&lt;/Year&gt;&lt;RecNum&gt;405&lt;/RecNum&gt;&lt;DisplayText&gt;(40)&lt;/DisplayText&gt;&lt;record&gt;&lt;rec-number&gt;405&lt;/rec-number&gt;&lt;foreign-keys&gt;&lt;key app="EN" db-id="vz2twafz9fzftxe5d2c59xds9ex5vrsfw0f9" timestamp="1484004940"&gt;405&lt;/key&gt;&lt;/foreign-keys&gt;&lt;ref-type name="Journal Article"&gt;17&lt;/ref-type&gt;&lt;contributors&gt;&lt;authors&gt;&lt;author&gt;Shine, Richard&lt;/author&gt;&lt;/authors&gt;&lt;/contributors&gt;&lt;titles&gt;&lt;title&gt;The Evolution of Viviparity: Ecological Correlates of Reproductive Mode within a Genus of Australian Snakes (Pseudechis: Elapidae)&lt;/title&gt;&lt;secondary-title&gt;Copeia&lt;/secondary-title&gt;&lt;/titles&gt;&lt;periodical&gt;&lt;full-title&gt;Copeia&lt;/full-title&gt;&lt;/periodical&gt;&lt;pages&gt;551-563&lt;/pages&gt;&lt;volume&gt;1987&lt;/volume&gt;&lt;number&gt;3&lt;/number&gt;&lt;dates&gt;&lt;year&gt;1987&lt;/year&gt;&lt;/dates&gt;&lt;publisher&gt;[American Society of Ichthyologists and Herpetologists (ASIH), Allen Press]&lt;/publisher&gt;&lt;isbn&gt;00458511, 19385110&lt;/isbn&gt;&lt;urls&gt;&lt;related-urls&gt;&lt;url&gt;http://www.jstor.org/stable/1445650&lt;/url&gt;&lt;/related-urls&gt;&lt;/urls&gt;&lt;custom1&gt;Full publication date: Aug. 5, 1987&lt;/custom1&gt;&lt;electronic-resource-num&gt;10.2307/14456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</w:tr>
      <w:tr w:rsidR="00FD47B7" w14:paraId="68A1C68F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679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onaj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CFAF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0A9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4C89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C1A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55FD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98C3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4DF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958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160F8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9&lt;/Year&gt;&lt;RecNum&gt;380&lt;/RecNum&gt;&lt;DisplayText&gt;(50)&lt;/DisplayText&gt;&lt;record&gt;&lt;rec-number&gt;380&lt;/rec-number&gt;&lt;foreign-keys&gt;&lt;key app="EN" db-id="vz2twafz9fzftxe5d2c59xds9ex5vrsfw0f9" timestamp="1483916410"&gt;380&lt;/key&gt;&lt;/foreign-keys&gt;&lt;ref-type name="Journal Article"&gt;17&lt;/ref-type&gt;&lt;contributors&gt;&lt;authors&gt;&lt;author&gt;Shine, R.&lt;/author&gt;&lt;/authors&gt;&lt;/contributors&gt;&lt;titles&gt;&lt;title&gt;Constraints, allometry, and adaptation: Food habits and reproductive biology of Australian Brown Snakes (Pseudonaja: Elapidae)&lt;/title&gt;&lt;secondary-title&gt;Herpetologica&lt;/secondary-title&gt;&lt;/titles&gt;&lt;periodical&gt;&lt;full-title&gt;Herpetologica&lt;/full-title&gt;&lt;/periodical&gt;&lt;pages&gt;195-207&lt;/pages&gt;&lt;volume&gt;45&lt;/volume&gt;&lt;number&gt;2&lt;/number&gt;&lt;dates&gt;&lt;year&gt;198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</w:tr>
      <w:tr w:rsidR="00FD47B7" w14:paraId="07740D9A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4C3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onaj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s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D16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B97C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C52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B09F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3E0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D72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3E4F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6E0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D5A75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9&lt;/Year&gt;&lt;RecNum&gt;380&lt;/RecNum&gt;&lt;DisplayText&gt;(50)&lt;/DisplayText&gt;&lt;record&gt;&lt;rec-number&gt;380&lt;/rec-number&gt;&lt;foreign-keys&gt;&lt;key app="EN" db-id="vz2twafz9fzftxe5d2c59xds9ex5vrsfw0f9" timestamp="1483916410"&gt;380&lt;/key&gt;&lt;/foreign-keys&gt;&lt;ref-type name="Journal Article"&gt;17&lt;/ref-type&gt;&lt;contributors&gt;&lt;authors&gt;&lt;author&gt;Shine, R.&lt;/author&gt;&lt;/authors&gt;&lt;/contributors&gt;&lt;titles&gt;&lt;title&gt;Constraints, allometry, and adaptation: Food habits and reproductive biology of Australian Brown Snakes (Pseudonaja: Elapidae)&lt;/title&gt;&lt;secondary-title&gt;Herpetologica&lt;/secondary-title&gt;&lt;/titles&gt;&lt;periodical&gt;&lt;full-title&gt;Herpetologica&lt;/full-title&gt;&lt;/periodical&gt;&lt;pages&gt;195-207&lt;/pages&gt;&lt;volume&gt;45&lt;/volume&gt;&lt;number&gt;2&lt;/number&gt;&lt;dates&gt;&lt;year&gt;198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</w:tr>
      <w:tr w:rsidR="00FD47B7" w14:paraId="7EC9B583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A914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onaj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xtili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443D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2F1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9B5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FE4E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F6F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358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05F7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A0DB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1E061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9&lt;/Year&gt;&lt;RecNum&gt;380&lt;/RecNum&gt;&lt;DisplayText&gt;(50)&lt;/DisplayText&gt;&lt;record&gt;&lt;rec-number&gt;380&lt;/rec-number&gt;&lt;foreign-keys&gt;&lt;key app="EN" db-id="vz2twafz9fzftxe5d2c59xds9ex5vrsfw0f9" timestamp="1483916410"&gt;380&lt;/key&gt;&lt;/foreign-keys&gt;&lt;ref-type name="Journal Article"&gt;17&lt;/ref-type&gt;&lt;contributors&gt;&lt;authors&gt;&lt;author&gt;Shine, R.&lt;/author&gt;&lt;/authors&gt;&lt;/contributors&gt;&lt;titles&gt;&lt;title&gt;Constraints, allometry, and adaptation: Food habits and reproductive biology of Australian Brown Snakes (Pseudonaja: Elapidae)&lt;/title&gt;&lt;secondary-title&gt;Herpetologica&lt;/secondary-title&gt;&lt;/titles&gt;&lt;periodical&gt;&lt;full-title&gt;Herpetologica&lt;/full-title&gt;&lt;/periodical&gt;&lt;pages&gt;195-207&lt;/pages&gt;&lt;volume&gt;45&lt;/volume&gt;&lt;number&gt;2&lt;/number&gt;&lt;dates&gt;&lt;year&gt;198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</w:tr>
      <w:tr w:rsidR="00FD47B7" w14:paraId="354FB955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5F5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micell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nul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9D7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D62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C22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40A8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509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59D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9AB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906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2198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0&lt;/Year&gt;&lt;RecNum&gt;374&lt;/RecNum&gt;&lt;DisplayText&gt;(38)&lt;/DisplayText&gt;&lt;record&gt;&lt;rec-number&gt;374&lt;/rec-number&gt;&lt;foreign-keys&gt;&lt;key app="EN" db-id="vz2twafz9fzftxe5d2c59xds9ex5vrsfw0f9" timestamp="1483915587"&gt;374&lt;/key&gt;&lt;/foreign-keys&gt;&lt;ref-type name="Journal Article"&gt;17&lt;/ref-type&gt;&lt;contributors&gt;&lt;authors&gt;&lt;author&gt; Shine, R.&lt;/author&gt;&lt;/authors&gt;&lt;/contributors&gt;&lt;titles&gt;&lt;title&gt;Reproduction, Feeding and Growth in the Australian Burrowing Snake Vermicella annulata&lt;/title&gt;&lt;secondary-title&gt;Journal of Herpetology&lt;/secondary-title&gt;&lt;/titles&gt;&lt;periodical&gt;&lt;full-title&gt;Journal of Herpetology&lt;/full-title&gt;&lt;/periodical&gt;&lt;pages&gt;71-77&lt;/pages&gt;&lt;volume&gt;14&lt;/volume&gt;&lt;number&gt;1&lt;/number&gt;&lt;dates&gt;&lt;year&gt;198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8)</w:t>
            </w:r>
            <w:r>
              <w:fldChar w:fldCharType="end"/>
            </w:r>
          </w:p>
        </w:tc>
      </w:tr>
      <w:tr w:rsidR="00FD47B7" w14:paraId="7C95E1E4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5C80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yuran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crolepido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849D9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13B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9C4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6ED6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DFE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8A5A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924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272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0CA19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76&lt;/RecNum&gt;&lt;DisplayText&gt;(36)&lt;/DisplayText&gt;&lt;record&gt;&lt;rec-number&gt;376&lt;/rec-number&gt;&lt;foreign-keys&gt;&lt;key app="EN" db-id="vz2twafz9fzftxe5d2c59xds9ex5vrsfw0f9" timestamp="1483915915"&gt;376&lt;/key&gt;&lt;/foreign-keys&gt;&lt;ref-type name="Journal Article"&gt;17&lt;/ref-type&gt;&lt;contributors&gt;&lt;authors&gt;&lt;author&gt;Shine, R.&lt;/author&gt;&lt;/authors&gt;&lt;/contributors&gt;&lt;titles&gt;&lt;title&gt;Ecology of Highly Venomous Snakes: The Australian Genus Oxyuranus (Elapidae)&lt;/title&gt;&lt;secondary-title&gt;Journal of Herpetology&lt;/secondary-title&gt;&lt;/titles&gt;&lt;periodical&gt;&lt;full-title&gt;Journal of Herpetology&lt;/full-title&gt;&lt;/periodical&gt;&lt;pages&gt;60-69&lt;/pages&gt;&lt;volume&gt;17&lt;/volume&gt;&lt;number&gt;1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6)</w:t>
            </w:r>
            <w:r>
              <w:fldChar w:fldCharType="end"/>
            </w:r>
          </w:p>
        </w:tc>
      </w:tr>
      <w:tr w:rsidR="00FD47B7" w14:paraId="1A1D437F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EC9A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yuran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utellat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A4B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DE7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201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746BD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95B5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FA73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CE25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331F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1995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hine&lt;/Author&gt;&lt;Year&gt;1983&lt;/Year&gt;&lt;RecNum&gt;376&lt;/RecNum&gt;&lt;DisplayText&gt;(36)&lt;/DisplayText&gt;&lt;record&gt;&lt;rec-number&gt;376&lt;/rec-number&gt;&lt;foreign-keys&gt;&lt;key app="EN" db-id="vz2twafz9fzftxe5d2c59xds9ex5vrsfw0f9" timestamp="1483915915"&gt;376&lt;/key&gt;&lt;/foreign-keys&gt;&lt;ref-type name="Journal Article"&gt;17&lt;/ref-type&gt;&lt;contributors&gt;&lt;authors&gt;&lt;author&gt;Shine, R.&lt;/author&gt;&lt;/authors&gt;&lt;/contributors&gt;&lt;titles&gt;&lt;title&gt;Ecology of Highly Venomous Snakes: The Australian Genus Oxyuranus (Elapidae)&lt;/title&gt;&lt;secondary-title&gt;Journal of Herpetology&lt;/secondary-title&gt;&lt;/titles&gt;&lt;periodical&gt;&lt;full-title&gt;Journal of Herpetology&lt;/full-title&gt;&lt;/periodical&gt;&lt;pages&gt;60-69&lt;/pages&gt;&lt;volume&gt;17&lt;/volume&gt;&lt;number&gt;1&lt;/number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6)</w:t>
            </w:r>
            <w:r>
              <w:fldChar w:fldCharType="end"/>
            </w:r>
          </w:p>
        </w:tc>
      </w:tr>
      <w:tr w:rsidR="00FD47B7" w14:paraId="04BEF165" w14:textId="77777777" w:rsidTr="00FD47B7"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14D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yuranus</w:t>
            </w:r>
            <w:proofErr w:type="spellEnd"/>
            <w:r>
              <w:rPr>
                <w:sz w:val="20"/>
                <w:szCs w:val="20"/>
              </w:rPr>
              <w:t xml:space="preserve"> temporali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1ED4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F7BDE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FA6C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E8F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1538C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EF9C0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01711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9242" w14:textId="77777777" w:rsidR="00FD47B7" w:rsidRDefault="00FD47B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D8D2" w14:textId="77777777" w:rsidR="00FD47B7" w:rsidRDefault="00FD47B7">
            <w:pPr>
              <w:spacing w:line="24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Skejic&lt;/Author&gt;&lt;Year&gt;2018&lt;/Year&gt;&lt;RecNum&gt;1235&lt;/RecNum&gt;&lt;DisplayText&gt;(58)&lt;/DisplayText&gt;&lt;record&gt;&lt;rec-number&gt;1235&lt;/rec-number&gt;&lt;foreign-keys&gt;&lt;key app="EN" db-id="vz2twafz9fzftxe5d2c59xds9ex5vrsfw0f9" timestamp="1539557500"&gt;1235&lt;/key&gt;&lt;/foreign-keys&gt;&lt;ref-type name="Journal Article"&gt;17&lt;/ref-type&gt;&lt;contributors&gt;&lt;authors&gt;&lt;author&gt;Skejic, Jure&lt;/author&gt;&lt;author&gt;Steer, David L&lt;/author&gt;&lt;author&gt;Dunstan, Nathan&lt;/author&gt;&lt;author&gt;Hodgson, Wayne C&lt;/author&gt;&lt;/authors&gt;&lt;/contributors&gt;&lt;titles&gt;&lt;title&gt;Venoms of related mammal-eating species of taipans (Oxyuranus) and brown snakes (Pseudonaja) differ in composition of toxins involved in mammal poisoning&lt;/title&gt;&lt;secondary-title&gt;bioRxiv&lt;/secondary-title&gt;&lt;/titles&gt;&lt;periodical&gt;&lt;full-title&gt;bioRxiv&lt;/full-title&gt;&lt;/periodical&gt;&lt;dates&gt;&lt;year&gt;2018&lt;/year&gt;&lt;/dates&gt;&lt;urls&gt;&lt;related-urls&gt;&lt;url&gt;https://www.biorxiv.org/content/biorxiv/early/2018/07/26/378141.full.pdf&lt;/url&gt;&lt;/related-urls&gt;&lt;/urls&gt;&lt;electronic-resource-num&gt;10.1101/3781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8)</w:t>
            </w:r>
            <w:r>
              <w:fldChar w:fldCharType="end"/>
            </w:r>
          </w:p>
        </w:tc>
      </w:tr>
    </w:tbl>
    <w:p w14:paraId="2C3F61F8" w14:textId="77777777" w:rsidR="00FD47B7" w:rsidRDefault="00FD47B7" w:rsidP="00FD47B7">
      <w:pPr>
        <w:jc w:val="both"/>
      </w:pPr>
    </w:p>
    <w:p w14:paraId="169E3C5D" w14:textId="77777777" w:rsidR="00FD47B7" w:rsidRDefault="00FD47B7" w:rsidP="00FD47B7">
      <w:pPr>
        <w:jc w:val="both"/>
      </w:pPr>
    </w:p>
    <w:p w14:paraId="7B0CF046" w14:textId="77777777" w:rsidR="00087E03" w:rsidRDefault="00087E03">
      <w:pPr>
        <w:spacing w:line="259" w:lineRule="auto"/>
        <w:rPr>
          <w:b/>
        </w:rPr>
      </w:pPr>
      <w:r>
        <w:rPr>
          <w:b/>
        </w:rPr>
        <w:br w:type="page"/>
      </w:r>
    </w:p>
    <w:p w14:paraId="4F7E8A62" w14:textId="21ACBE4A" w:rsidR="00FD47B7" w:rsidRDefault="00FD47B7" w:rsidP="00FD47B7">
      <w:pPr>
        <w:jc w:val="both"/>
      </w:pPr>
      <w:r>
        <w:rPr>
          <w:b/>
        </w:rPr>
        <w:t>Supplementary Table 2</w:t>
      </w:r>
      <w:r>
        <w:t>. Location sites and collectors for all snakes used in the study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29"/>
        <w:gridCol w:w="1103"/>
        <w:gridCol w:w="3057"/>
        <w:gridCol w:w="1927"/>
      </w:tblGrid>
      <w:tr w:rsidR="00FD47B7" w14:paraId="5242C62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C032" w14:textId="77777777" w:rsidR="00FD47B7" w:rsidRDefault="00FD47B7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D1BE6" w14:textId="77777777" w:rsidR="00FD47B7" w:rsidRDefault="00FD47B7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pecimen I.D.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42950" w14:textId="77777777" w:rsidR="00FD47B7" w:rsidRDefault="00FD47B7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1A4FA" w14:textId="77777777" w:rsidR="00FD47B7" w:rsidRDefault="00FD47B7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Collector/Keeper</w:t>
            </w:r>
          </w:p>
        </w:tc>
      </w:tr>
      <w:tr w:rsidR="00FD47B7" w14:paraId="5E7F628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0DB3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Acanthop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tarctic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8110" w14:textId="77777777" w:rsidR="00FD47B7" w:rsidRDefault="00FD47B7">
            <w:pPr>
              <w:spacing w:line="240" w:lineRule="auto"/>
              <w:jc w:val="both"/>
            </w:pPr>
            <w:r>
              <w:t>7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3860" w14:textId="77777777" w:rsidR="00FD47B7" w:rsidRDefault="00FD47B7">
            <w:pPr>
              <w:spacing w:line="240" w:lineRule="auto"/>
              <w:jc w:val="both"/>
            </w:pPr>
            <w:r>
              <w:t>Smokey Bay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947D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075D505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42DF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0A70" w14:textId="77777777" w:rsidR="00FD47B7" w:rsidRDefault="00FD47B7">
            <w:pPr>
              <w:spacing w:line="240" w:lineRule="auto"/>
              <w:jc w:val="both"/>
            </w:pPr>
            <w:r>
              <w:t>24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13CE2" w14:textId="77777777" w:rsidR="00FD47B7" w:rsidRDefault="00FD47B7">
            <w:pPr>
              <w:spacing w:line="240" w:lineRule="auto"/>
              <w:jc w:val="both"/>
            </w:pPr>
            <w:r>
              <w:t>Smokey Bay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98DE9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F518F5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A158F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C247" w14:textId="77777777" w:rsidR="00FD47B7" w:rsidRDefault="00FD47B7">
            <w:pPr>
              <w:spacing w:line="240" w:lineRule="auto"/>
              <w:jc w:val="both"/>
            </w:pPr>
            <w:r>
              <w:t>8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E188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Middleback</w:t>
            </w:r>
            <w:proofErr w:type="spellEnd"/>
            <w:r>
              <w:t xml:space="preserve"> Range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D9AC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F39C5F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361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Acanthop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yrrh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39D7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3E85D" w14:textId="77777777" w:rsidR="00FD47B7" w:rsidRDefault="00FD47B7">
            <w:pPr>
              <w:spacing w:line="240" w:lineRule="auto"/>
              <w:jc w:val="both"/>
            </w:pPr>
            <w:r>
              <w:t>Alice Springs N.T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09F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E6A4110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D52A7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Austrelaps</w:t>
            </w:r>
            <w:proofErr w:type="spellEnd"/>
            <w:r>
              <w:rPr>
                <w:i/>
              </w:rPr>
              <w:t xml:space="preserve"> labiali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9F1D" w14:textId="77777777" w:rsidR="00FD47B7" w:rsidRDefault="00FD47B7">
            <w:pPr>
              <w:spacing w:line="240" w:lineRule="auto"/>
              <w:jc w:val="both"/>
            </w:pPr>
            <w:r>
              <w:t>2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228F" w14:textId="77777777" w:rsidR="00FD47B7" w:rsidRDefault="00FD47B7">
            <w:pPr>
              <w:spacing w:line="240" w:lineRule="auto"/>
              <w:jc w:val="both"/>
            </w:pPr>
            <w:r>
              <w:t>Kangaroo Island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387B7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28EBF3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C48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2DFC" w14:textId="77777777" w:rsidR="00FD47B7" w:rsidRDefault="00FD47B7">
            <w:pPr>
              <w:spacing w:line="240" w:lineRule="auto"/>
              <w:jc w:val="both"/>
            </w:pPr>
            <w:r>
              <w:t>3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E633" w14:textId="77777777" w:rsidR="00FD47B7" w:rsidRDefault="00FD47B7">
            <w:pPr>
              <w:spacing w:line="240" w:lineRule="auto"/>
              <w:jc w:val="both"/>
            </w:pPr>
            <w:r>
              <w:t>Kangaroo Island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2193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7D99092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B7B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92D2" w14:textId="77777777" w:rsidR="00FD47B7" w:rsidRDefault="00FD47B7">
            <w:pPr>
              <w:spacing w:line="240" w:lineRule="auto"/>
              <w:jc w:val="both"/>
            </w:pPr>
            <w:r>
              <w:t>3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4EDD" w14:textId="77777777" w:rsidR="00FD47B7" w:rsidRDefault="00FD47B7">
            <w:pPr>
              <w:spacing w:line="240" w:lineRule="auto"/>
              <w:jc w:val="both"/>
            </w:pPr>
            <w:r>
              <w:t>Lobethal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6668D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798CF5A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5C5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Austrelap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amsay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E466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1910" w14:textId="77777777" w:rsidR="00FD47B7" w:rsidRDefault="00FD47B7">
            <w:pPr>
              <w:spacing w:line="240" w:lineRule="auto"/>
              <w:jc w:val="both"/>
            </w:pPr>
            <w:r>
              <w:t>Barrington Tops N.S.W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445F7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7E832E7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A3C6D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Austrelap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uperb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CF333" w14:textId="77777777" w:rsidR="00FD47B7" w:rsidRDefault="00FD47B7">
            <w:pPr>
              <w:spacing w:line="240" w:lineRule="auto"/>
              <w:jc w:val="both"/>
            </w:pPr>
            <w:r>
              <w:t>8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A9797" w14:textId="77777777" w:rsidR="00FD47B7" w:rsidRDefault="00FD47B7">
            <w:pPr>
              <w:spacing w:line="240" w:lineRule="auto"/>
              <w:jc w:val="both"/>
            </w:pPr>
            <w:r>
              <w:t>Melbourne VIC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27D7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A4CF861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1A8D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3C10" w14:textId="77777777" w:rsidR="00FD47B7" w:rsidRDefault="00FD47B7">
            <w:pPr>
              <w:spacing w:line="240" w:lineRule="auto"/>
              <w:jc w:val="both"/>
            </w:pPr>
            <w:r>
              <w:t>9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E510" w14:textId="77777777" w:rsidR="00FD47B7" w:rsidRDefault="00FD47B7">
            <w:pPr>
              <w:spacing w:line="240" w:lineRule="auto"/>
              <w:jc w:val="both"/>
            </w:pPr>
            <w:r>
              <w:t>Melbourne VIC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79F1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AAEE5F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7561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Demans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ammophi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09C5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83E3" w14:textId="77777777" w:rsidR="00FD47B7" w:rsidRDefault="00FD47B7">
            <w:pPr>
              <w:spacing w:line="240" w:lineRule="auto"/>
              <w:jc w:val="both"/>
            </w:pPr>
            <w:r>
              <w:t>Newcastle N.S.W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07394" w14:textId="77777777" w:rsidR="00FD47B7" w:rsidRDefault="00FD47B7">
            <w:pPr>
              <w:spacing w:line="240" w:lineRule="auto"/>
              <w:jc w:val="both"/>
            </w:pPr>
            <w:r>
              <w:t>Daniel Stace</w:t>
            </w:r>
          </w:p>
        </w:tc>
      </w:tr>
      <w:tr w:rsidR="00FD47B7" w14:paraId="3959119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9B9A3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4176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31BE5" w14:textId="77777777" w:rsidR="00FD47B7" w:rsidRDefault="00FD47B7">
            <w:pPr>
              <w:spacing w:line="240" w:lineRule="auto"/>
              <w:jc w:val="both"/>
            </w:pPr>
            <w:r>
              <w:t>Brisban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1EA5F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  <w:tr w:rsidR="00FD47B7" w14:paraId="55F212B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55202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Demans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orqu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E361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D31C" w14:textId="77777777" w:rsidR="00FD47B7" w:rsidRDefault="00FD47B7">
            <w:pPr>
              <w:spacing w:line="240" w:lineRule="auto"/>
              <w:jc w:val="both"/>
            </w:pPr>
            <w:r>
              <w:t>Airlie Beach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1AEF8" w14:textId="77777777" w:rsidR="00FD47B7" w:rsidRDefault="00FD47B7">
            <w:pPr>
              <w:spacing w:line="240" w:lineRule="auto"/>
              <w:jc w:val="both"/>
            </w:pPr>
            <w:r>
              <w:t xml:space="preserve">Kylee </w:t>
            </w:r>
            <w:proofErr w:type="spellStart"/>
            <w:r>
              <w:t>Gray</w:t>
            </w:r>
            <w:proofErr w:type="spellEnd"/>
          </w:p>
        </w:tc>
      </w:tr>
      <w:tr w:rsidR="00FD47B7" w14:paraId="77AE6B3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FB22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Demans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estigi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27B6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03B38" w14:textId="77777777" w:rsidR="00FD47B7" w:rsidRDefault="00FD47B7">
            <w:pPr>
              <w:spacing w:line="240" w:lineRule="auto"/>
              <w:jc w:val="both"/>
            </w:pPr>
            <w:r>
              <w:t>Bowe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CC5D5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7DB1EF3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34FCD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6862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2349" w14:textId="77777777" w:rsidR="00FD47B7" w:rsidRDefault="00FD47B7">
            <w:pPr>
              <w:spacing w:line="240" w:lineRule="auto"/>
              <w:jc w:val="both"/>
            </w:pPr>
            <w:r>
              <w:t>Rockhampto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47D63" w14:textId="77777777" w:rsidR="00FD47B7" w:rsidRDefault="00FD47B7">
            <w:pPr>
              <w:spacing w:line="240" w:lineRule="auto"/>
              <w:jc w:val="both"/>
            </w:pPr>
            <w:r>
              <w:t xml:space="preserve">Callan </w:t>
            </w:r>
            <w:proofErr w:type="spellStart"/>
            <w:r>
              <w:t>Crigan</w:t>
            </w:r>
            <w:proofErr w:type="spellEnd"/>
          </w:p>
        </w:tc>
      </w:tr>
      <w:tr w:rsidR="00FD47B7" w14:paraId="042EA21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F1DE8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Deniso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vis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07A7" w14:textId="77777777" w:rsidR="00FD47B7" w:rsidRDefault="00FD47B7">
            <w:pPr>
              <w:spacing w:line="240" w:lineRule="auto"/>
              <w:jc w:val="both"/>
            </w:pPr>
            <w:r>
              <w:t>DD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1583F" w14:textId="77777777" w:rsidR="00FD47B7" w:rsidRDefault="00FD47B7">
            <w:pPr>
              <w:spacing w:line="240" w:lineRule="auto"/>
              <w:jc w:val="both"/>
            </w:pPr>
            <w:r>
              <w:t>Glenmor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6D23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  <w:tr w:rsidR="00FD47B7" w14:paraId="0134C6BE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40E7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95E4" w14:textId="77777777" w:rsidR="00FD47B7" w:rsidRDefault="00FD47B7">
            <w:pPr>
              <w:spacing w:line="240" w:lineRule="auto"/>
              <w:jc w:val="both"/>
            </w:pPr>
            <w:r>
              <w:t>DD6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199B" w14:textId="77777777" w:rsidR="00FD47B7" w:rsidRDefault="00FD47B7">
            <w:pPr>
              <w:spacing w:line="240" w:lineRule="auto"/>
              <w:jc w:val="both"/>
            </w:pPr>
            <w:r>
              <w:t>Glenmor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6179D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  <w:tr w:rsidR="00FD47B7" w14:paraId="31679216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1F4B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269E6" w14:textId="77777777" w:rsidR="00FD47B7" w:rsidRDefault="00FD47B7">
            <w:pPr>
              <w:spacing w:line="240" w:lineRule="auto"/>
              <w:jc w:val="both"/>
            </w:pPr>
            <w:r>
              <w:t>DD7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5FD7" w14:textId="77777777" w:rsidR="00FD47B7" w:rsidRDefault="00FD47B7">
            <w:pPr>
              <w:spacing w:line="240" w:lineRule="auto"/>
              <w:jc w:val="both"/>
            </w:pPr>
            <w:r>
              <w:t>Glenmor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994B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  <w:tr w:rsidR="00FD47B7" w14:paraId="09D86BF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268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7718" w14:textId="77777777" w:rsidR="00FD47B7" w:rsidRDefault="00FD47B7">
            <w:pPr>
              <w:spacing w:line="240" w:lineRule="auto"/>
              <w:jc w:val="both"/>
            </w:pPr>
            <w:r>
              <w:t>DD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88A0B" w14:textId="77777777" w:rsidR="00FD47B7" w:rsidRDefault="00FD47B7">
            <w:pPr>
              <w:spacing w:line="240" w:lineRule="auto"/>
              <w:jc w:val="both"/>
            </w:pPr>
            <w:r>
              <w:t>Glenmor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495ED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  <w:tr w:rsidR="00FD47B7" w14:paraId="221199DD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4F94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0C0F9" w14:textId="77777777" w:rsidR="00FD47B7" w:rsidRDefault="00FD47B7">
            <w:pPr>
              <w:spacing w:line="240" w:lineRule="auto"/>
              <w:jc w:val="both"/>
            </w:pPr>
            <w:r>
              <w:t>DD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F2FD" w14:textId="77777777" w:rsidR="00FD47B7" w:rsidRDefault="00FD47B7">
            <w:pPr>
              <w:spacing w:line="240" w:lineRule="auto"/>
              <w:jc w:val="both"/>
            </w:pPr>
            <w:r>
              <w:t>Glenmor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A848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  <w:tr w:rsidR="00FD47B7" w14:paraId="17AE34B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869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Deniso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cul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C18D" w14:textId="77777777" w:rsidR="00FD47B7" w:rsidRDefault="00FD47B7">
            <w:pPr>
              <w:spacing w:line="240" w:lineRule="auto"/>
              <w:jc w:val="both"/>
            </w:pPr>
            <w:r>
              <w:t>DM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FE82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Eaglefield</w:t>
            </w:r>
            <w:proofErr w:type="spellEnd"/>
            <w:r>
              <w:t xml:space="preserve">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9BB96" w14:textId="77777777" w:rsidR="00FD47B7" w:rsidRDefault="00FD47B7">
            <w:pPr>
              <w:spacing w:line="240" w:lineRule="auto"/>
              <w:jc w:val="both"/>
            </w:pPr>
            <w:r>
              <w:t>Brendan Schembri</w:t>
            </w:r>
          </w:p>
        </w:tc>
      </w:tr>
      <w:tr w:rsidR="00FD47B7" w14:paraId="76069FC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5EC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82EE" w14:textId="77777777" w:rsidR="00FD47B7" w:rsidRDefault="00FD47B7">
            <w:pPr>
              <w:spacing w:line="240" w:lineRule="auto"/>
              <w:jc w:val="both"/>
            </w:pPr>
            <w:r>
              <w:t>DM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DCB8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Eaglefield</w:t>
            </w:r>
            <w:proofErr w:type="spellEnd"/>
            <w:r>
              <w:t xml:space="preserve">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6D37" w14:textId="77777777" w:rsidR="00FD47B7" w:rsidRDefault="00FD47B7">
            <w:pPr>
              <w:spacing w:line="240" w:lineRule="auto"/>
              <w:jc w:val="both"/>
            </w:pPr>
            <w:r>
              <w:t>Brendan Schembri</w:t>
            </w:r>
          </w:p>
        </w:tc>
      </w:tr>
      <w:tr w:rsidR="00FD47B7" w14:paraId="4B0945C0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B751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86A7" w14:textId="77777777" w:rsidR="00FD47B7" w:rsidRDefault="00FD47B7">
            <w:pPr>
              <w:spacing w:line="240" w:lineRule="auto"/>
              <w:jc w:val="both"/>
            </w:pPr>
            <w:r>
              <w:t>DM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081A0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Eaglefield</w:t>
            </w:r>
            <w:proofErr w:type="spellEnd"/>
            <w:r>
              <w:t xml:space="preserve">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97924" w14:textId="77777777" w:rsidR="00FD47B7" w:rsidRDefault="00FD47B7">
            <w:pPr>
              <w:spacing w:line="240" w:lineRule="auto"/>
              <w:jc w:val="both"/>
            </w:pPr>
            <w:r>
              <w:t>Brendan Schembri</w:t>
            </w:r>
          </w:p>
        </w:tc>
      </w:tr>
      <w:tr w:rsidR="00FD47B7" w14:paraId="616EA4A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B157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213B" w14:textId="77777777" w:rsidR="00FD47B7" w:rsidRDefault="00FD47B7">
            <w:pPr>
              <w:spacing w:line="240" w:lineRule="auto"/>
              <w:jc w:val="both"/>
            </w:pPr>
            <w:r>
              <w:t>DM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4D157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Eaglefield</w:t>
            </w:r>
            <w:proofErr w:type="spellEnd"/>
            <w:r>
              <w:t xml:space="preserve">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C894" w14:textId="77777777" w:rsidR="00FD47B7" w:rsidRDefault="00FD47B7">
            <w:pPr>
              <w:spacing w:line="240" w:lineRule="auto"/>
              <w:jc w:val="both"/>
            </w:pPr>
            <w:r>
              <w:t>Brendan Schembri</w:t>
            </w:r>
          </w:p>
        </w:tc>
      </w:tr>
      <w:tr w:rsidR="00FD47B7" w14:paraId="34189D0D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FF1D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Echi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788A" w14:textId="77777777" w:rsidR="00FD47B7" w:rsidRDefault="00FD47B7">
            <w:pPr>
              <w:spacing w:line="240" w:lineRule="auto"/>
              <w:jc w:val="both"/>
            </w:pPr>
            <w:r>
              <w:t>EC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30419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s.e.</w:t>
            </w:r>
            <w:proofErr w:type="spellEnd"/>
            <w:r>
              <w:t xml:space="preserve"> of Perth W.A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1153D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4885C6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D80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A2B7" w14:textId="77777777" w:rsidR="00FD47B7" w:rsidRDefault="00FD47B7">
            <w:pPr>
              <w:spacing w:line="240" w:lineRule="auto"/>
              <w:jc w:val="both"/>
            </w:pPr>
            <w:r>
              <w:t>EC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3154" w14:textId="77777777" w:rsidR="00FD47B7" w:rsidRDefault="00FD47B7">
            <w:pPr>
              <w:spacing w:line="240" w:lineRule="auto"/>
              <w:jc w:val="both"/>
            </w:pPr>
            <w:r>
              <w:t>West coast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3E1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67277AE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0B3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A868" w14:textId="77777777" w:rsidR="00FD47B7" w:rsidRDefault="00FD47B7">
            <w:pPr>
              <w:spacing w:line="240" w:lineRule="auto"/>
              <w:jc w:val="both"/>
            </w:pPr>
            <w:r>
              <w:t>EC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F6CAE" w14:textId="77777777" w:rsidR="00FD47B7" w:rsidRDefault="00FD47B7">
            <w:pPr>
              <w:spacing w:line="240" w:lineRule="auto"/>
              <w:jc w:val="both"/>
            </w:pPr>
            <w:r>
              <w:t>West coast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3351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3E4D99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0C1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Elapognath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ronat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1CA3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4EEF" w14:textId="77777777" w:rsidR="00FD47B7" w:rsidRDefault="00FD47B7">
            <w:pPr>
              <w:spacing w:line="240" w:lineRule="auto"/>
              <w:jc w:val="both"/>
            </w:pPr>
            <w:r>
              <w:t>Jerramungup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3018" w14:textId="77777777" w:rsidR="00FD47B7" w:rsidRDefault="00FD47B7">
            <w:pPr>
              <w:spacing w:line="240" w:lineRule="auto"/>
              <w:jc w:val="both"/>
            </w:pPr>
            <w:r>
              <w:t>Ross McGibbon</w:t>
            </w:r>
          </w:p>
        </w:tc>
      </w:tr>
      <w:tr w:rsidR="00FD47B7" w14:paraId="592BDB83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B6923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Hemiasp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amel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5F47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CC823" w14:textId="77777777" w:rsidR="00FD47B7" w:rsidRDefault="00FD47B7">
            <w:pPr>
              <w:spacing w:line="240" w:lineRule="auto"/>
              <w:jc w:val="both"/>
            </w:pPr>
            <w:r>
              <w:t>Ko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6BA09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78C9D40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0E2E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Hopl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torquat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9A92B" w14:textId="77777777" w:rsidR="00FD47B7" w:rsidRDefault="00FD47B7">
            <w:pPr>
              <w:spacing w:line="240" w:lineRule="auto"/>
              <w:jc w:val="both"/>
            </w:pPr>
            <w:r>
              <w:t>HB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BA1C6" w14:textId="77777777" w:rsidR="00FD47B7" w:rsidRDefault="00FD47B7">
            <w:pPr>
              <w:spacing w:line="240" w:lineRule="auto"/>
              <w:jc w:val="both"/>
            </w:pPr>
            <w:r>
              <w:t>15km west of Dalby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A20E5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B2C1B93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729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E22F5" w14:textId="77777777" w:rsidR="00FD47B7" w:rsidRDefault="00FD47B7">
            <w:pPr>
              <w:spacing w:line="240" w:lineRule="auto"/>
              <w:jc w:val="both"/>
            </w:pPr>
            <w:r>
              <w:t>HB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06DE" w14:textId="77777777" w:rsidR="00FD47B7" w:rsidRDefault="00FD47B7">
            <w:pPr>
              <w:spacing w:line="240" w:lineRule="auto"/>
              <w:jc w:val="both"/>
            </w:pPr>
            <w:r>
              <w:t>15km west of Dalby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41C5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93AED8E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BDBB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74FF" w14:textId="77777777" w:rsidR="00FD47B7" w:rsidRDefault="00FD47B7">
            <w:pPr>
              <w:spacing w:line="240" w:lineRule="auto"/>
              <w:jc w:val="both"/>
            </w:pPr>
            <w:r>
              <w:t>HB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07BD" w14:textId="77777777" w:rsidR="00FD47B7" w:rsidRDefault="00FD47B7">
            <w:pPr>
              <w:spacing w:line="240" w:lineRule="auto"/>
              <w:jc w:val="both"/>
            </w:pPr>
            <w:r>
              <w:t>Emerald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BEB34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D9860D3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14E3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Hopl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ungaroide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61A11" w14:textId="77777777" w:rsidR="00FD47B7" w:rsidRDefault="00FD47B7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AA3C" w14:textId="77777777" w:rsidR="00FD47B7" w:rsidRDefault="00FD47B7">
            <w:pPr>
              <w:spacing w:line="240" w:lineRule="auto"/>
              <w:jc w:val="both"/>
            </w:pPr>
            <w:r>
              <w:t>Captive bre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9225" w14:textId="77777777" w:rsidR="00FD47B7" w:rsidRDefault="00FD47B7">
            <w:pPr>
              <w:spacing w:line="240" w:lineRule="auto"/>
              <w:jc w:val="both"/>
            </w:pPr>
            <w:r>
              <w:t xml:space="preserve">Simon </w:t>
            </w:r>
            <w:proofErr w:type="spellStart"/>
            <w:r>
              <w:t>Tresseder</w:t>
            </w:r>
            <w:proofErr w:type="spellEnd"/>
          </w:p>
        </w:tc>
      </w:tr>
      <w:tr w:rsidR="00FD47B7" w14:paraId="3B0B69B8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27C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3F82" w14:textId="77777777" w:rsidR="00FD47B7" w:rsidRDefault="00FD47B7">
            <w:pPr>
              <w:spacing w:line="240" w:lineRule="auto"/>
              <w:jc w:val="both"/>
            </w:pPr>
            <w:r>
              <w:t>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730DF" w14:textId="77777777" w:rsidR="00FD47B7" w:rsidRDefault="00FD47B7">
            <w:pPr>
              <w:spacing w:line="240" w:lineRule="auto"/>
              <w:jc w:val="both"/>
            </w:pPr>
            <w:r>
              <w:t>Captive bre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C243" w14:textId="77777777" w:rsidR="00FD47B7" w:rsidRDefault="00FD47B7">
            <w:pPr>
              <w:spacing w:line="240" w:lineRule="auto"/>
              <w:jc w:val="both"/>
            </w:pPr>
            <w:r>
              <w:t xml:space="preserve">Simon </w:t>
            </w:r>
            <w:proofErr w:type="spellStart"/>
            <w:r>
              <w:t>Tresseder</w:t>
            </w:r>
            <w:proofErr w:type="spellEnd"/>
          </w:p>
        </w:tc>
      </w:tr>
      <w:tr w:rsidR="00FD47B7" w14:paraId="1ED42D2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8878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72828" w14:textId="77777777" w:rsidR="00FD47B7" w:rsidRDefault="00FD47B7">
            <w:pPr>
              <w:spacing w:line="240" w:lineRule="auto"/>
              <w:jc w:val="both"/>
            </w:pPr>
            <w:r>
              <w:t>BH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C41BA" w14:textId="77777777" w:rsidR="00FD47B7" w:rsidRDefault="00FD47B7">
            <w:pPr>
              <w:spacing w:line="240" w:lineRule="auto"/>
              <w:jc w:val="both"/>
            </w:pPr>
            <w:r>
              <w:t>Captive bre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4315" w14:textId="77777777" w:rsidR="00FD47B7" w:rsidRDefault="00FD47B7">
            <w:pPr>
              <w:spacing w:line="240" w:lineRule="auto"/>
              <w:jc w:val="both"/>
            </w:pPr>
            <w:r>
              <w:t>Captive bred</w:t>
            </w:r>
          </w:p>
        </w:tc>
      </w:tr>
      <w:tr w:rsidR="00FD47B7" w14:paraId="40E620A6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6328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Hopl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tephens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1F56" w14:textId="77777777" w:rsidR="00FD47B7" w:rsidRDefault="00FD47B7">
            <w:pPr>
              <w:spacing w:line="240" w:lineRule="auto"/>
              <w:jc w:val="both"/>
            </w:pPr>
            <w:r>
              <w:t>W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0C39" w14:textId="77777777" w:rsidR="00FD47B7" w:rsidRDefault="00FD47B7">
            <w:pPr>
              <w:spacing w:line="240" w:lineRule="auto"/>
              <w:jc w:val="both"/>
            </w:pPr>
            <w:r>
              <w:t>Cooranbong N.S.W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A25A" w14:textId="77777777" w:rsidR="00FD47B7" w:rsidRDefault="00FD47B7">
            <w:pPr>
              <w:spacing w:line="240" w:lineRule="auto"/>
              <w:jc w:val="both"/>
            </w:pPr>
            <w:r>
              <w:t>Stephan Mahony</w:t>
            </w:r>
          </w:p>
        </w:tc>
      </w:tr>
      <w:tr w:rsidR="00FD47B7" w14:paraId="4F8A17A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64DB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1C9F" w14:textId="77777777" w:rsidR="00FD47B7" w:rsidRDefault="00FD47B7">
            <w:pPr>
              <w:spacing w:line="240" w:lineRule="auto"/>
              <w:jc w:val="both"/>
            </w:pPr>
            <w:r>
              <w:t>B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CB4B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Bunghwal</w:t>
            </w:r>
            <w:proofErr w:type="spellEnd"/>
            <w:r>
              <w:t xml:space="preserve"> N.S.W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B351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44F188B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F4E0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Not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utat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3BF2" w14:textId="77777777" w:rsidR="00FD47B7" w:rsidRDefault="00FD47B7">
            <w:pPr>
              <w:spacing w:line="240" w:lineRule="auto"/>
              <w:jc w:val="both"/>
            </w:pPr>
            <w:r>
              <w:t>30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9572" w14:textId="77777777" w:rsidR="00FD47B7" w:rsidRDefault="00FD47B7">
            <w:pPr>
              <w:spacing w:line="240" w:lineRule="auto"/>
              <w:jc w:val="both"/>
            </w:pPr>
            <w:r>
              <w:t>Lake Alexandrina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0AC8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4D594F67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1AE5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F7611" w14:textId="77777777" w:rsidR="00FD47B7" w:rsidRDefault="00FD47B7">
            <w:pPr>
              <w:spacing w:line="240" w:lineRule="auto"/>
              <w:jc w:val="both"/>
            </w:pPr>
            <w:r>
              <w:t>30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50D4" w14:textId="77777777" w:rsidR="00FD47B7" w:rsidRDefault="00FD47B7">
            <w:pPr>
              <w:spacing w:line="240" w:lineRule="auto"/>
              <w:jc w:val="both"/>
            </w:pPr>
            <w:r>
              <w:t>Lake Alexandrina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B48D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C4C175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F583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8D4A" w14:textId="77777777" w:rsidR="00FD47B7" w:rsidRDefault="00FD47B7">
            <w:pPr>
              <w:spacing w:line="240" w:lineRule="auto"/>
              <w:jc w:val="both"/>
            </w:pPr>
            <w:r>
              <w:t>40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31C8A" w14:textId="77777777" w:rsidR="00FD47B7" w:rsidRDefault="00FD47B7">
            <w:pPr>
              <w:spacing w:line="240" w:lineRule="auto"/>
              <w:jc w:val="both"/>
            </w:pPr>
            <w:r>
              <w:t>Lake Alexandrina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A86A4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A62380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708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BCCB" w14:textId="77777777" w:rsidR="00FD47B7" w:rsidRDefault="00FD47B7">
            <w:pPr>
              <w:spacing w:line="240" w:lineRule="auto"/>
              <w:jc w:val="both"/>
            </w:pPr>
            <w:r>
              <w:t>35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71D2" w14:textId="77777777" w:rsidR="00FD47B7" w:rsidRDefault="00FD47B7">
            <w:pPr>
              <w:spacing w:line="240" w:lineRule="auto"/>
              <w:jc w:val="both"/>
            </w:pPr>
            <w:r>
              <w:t>Melbourne VIC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3000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10A4185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6D8E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CFB5" w14:textId="77777777" w:rsidR="00FD47B7" w:rsidRDefault="00FD47B7">
            <w:pPr>
              <w:spacing w:line="240" w:lineRule="auto"/>
              <w:jc w:val="both"/>
            </w:pPr>
            <w:r>
              <w:t>35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B148B" w14:textId="77777777" w:rsidR="00FD47B7" w:rsidRDefault="00FD47B7">
            <w:pPr>
              <w:spacing w:line="240" w:lineRule="auto"/>
              <w:jc w:val="both"/>
            </w:pPr>
            <w:r>
              <w:t>Melbourne VIC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DE67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EAB7581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C1DB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ADA6" w14:textId="77777777" w:rsidR="00FD47B7" w:rsidRDefault="00FD47B7">
            <w:pPr>
              <w:spacing w:line="240" w:lineRule="auto"/>
              <w:jc w:val="both"/>
            </w:pPr>
            <w:r>
              <w:t>35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490E7" w14:textId="77777777" w:rsidR="00FD47B7" w:rsidRDefault="00FD47B7">
            <w:pPr>
              <w:spacing w:line="240" w:lineRule="auto"/>
              <w:jc w:val="both"/>
            </w:pPr>
            <w:r>
              <w:t>Melbourne VIC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9F00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0D4D62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99A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4416" w14:textId="77777777" w:rsidR="00FD47B7" w:rsidRDefault="00FD47B7">
            <w:pPr>
              <w:spacing w:line="240" w:lineRule="auto"/>
              <w:jc w:val="both"/>
            </w:pPr>
            <w:r>
              <w:t>44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3C959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Heardsman</w:t>
            </w:r>
            <w:proofErr w:type="spellEnd"/>
            <w:r>
              <w:t xml:space="preserve"> Lake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2E81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18A758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F82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C369" w14:textId="77777777" w:rsidR="00FD47B7" w:rsidRDefault="00FD47B7">
            <w:pPr>
              <w:spacing w:line="240" w:lineRule="auto"/>
              <w:jc w:val="both"/>
            </w:pPr>
            <w:r>
              <w:t>446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98BDB" w14:textId="77777777" w:rsidR="00FD47B7" w:rsidRDefault="00FD47B7">
            <w:pPr>
              <w:spacing w:line="240" w:lineRule="auto"/>
              <w:jc w:val="both"/>
            </w:pPr>
            <w:r>
              <w:t>Carnac Island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71C02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E689D4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BA1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Oxyura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icrolepidot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5867" w14:textId="77777777" w:rsidR="00FD47B7" w:rsidRDefault="00FD47B7">
            <w:pPr>
              <w:spacing w:line="240" w:lineRule="auto"/>
              <w:jc w:val="both"/>
            </w:pPr>
            <w:r>
              <w:t>Pooled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42E8" w14:textId="77777777" w:rsidR="00FD47B7" w:rsidRDefault="00FD47B7">
            <w:pPr>
              <w:spacing w:line="240" w:lineRule="auto"/>
              <w:jc w:val="both"/>
            </w:pPr>
            <w:r>
              <w:t>Goyder’s Lagoon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8FCD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8DA997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F66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Oxyura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utellat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8592" w14:textId="77777777" w:rsidR="00FD47B7" w:rsidRDefault="00FD47B7">
            <w:pPr>
              <w:spacing w:line="240" w:lineRule="auto"/>
              <w:jc w:val="both"/>
            </w:pPr>
            <w:r>
              <w:t>GL 25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00F0" w14:textId="77777777" w:rsidR="00FD47B7" w:rsidRDefault="00FD47B7">
            <w:pPr>
              <w:spacing w:line="240" w:lineRule="auto"/>
              <w:jc w:val="both"/>
            </w:pPr>
            <w:r>
              <w:t>Gladston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DB4C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7797F72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F8165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B485" w14:textId="77777777" w:rsidR="00FD47B7" w:rsidRDefault="00FD47B7">
            <w:pPr>
              <w:spacing w:line="240" w:lineRule="auto"/>
              <w:jc w:val="both"/>
            </w:pPr>
            <w:r>
              <w:t>C 41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107F6" w14:textId="77777777" w:rsidR="00FD47B7" w:rsidRDefault="00FD47B7">
            <w:pPr>
              <w:spacing w:line="240" w:lineRule="auto"/>
              <w:jc w:val="both"/>
            </w:pPr>
            <w:r>
              <w:t>Cooktow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6AA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654C624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1E652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862C" w14:textId="77777777" w:rsidR="00FD47B7" w:rsidRDefault="00FD47B7">
            <w:pPr>
              <w:spacing w:line="240" w:lineRule="auto"/>
              <w:jc w:val="both"/>
            </w:pPr>
            <w:r>
              <w:t>SI 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10A2B" w14:textId="77777777" w:rsidR="00FD47B7" w:rsidRDefault="00FD47B7">
            <w:pPr>
              <w:spacing w:line="240" w:lineRule="auto"/>
              <w:jc w:val="both"/>
            </w:pPr>
            <w:r>
              <w:t>Saibai Island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F8B3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617AFF1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22820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Oxyuranus</w:t>
            </w:r>
            <w:proofErr w:type="spellEnd"/>
            <w:r>
              <w:rPr>
                <w:i/>
              </w:rPr>
              <w:t xml:space="preserve"> temporali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0D52" w14:textId="77777777" w:rsidR="00FD47B7" w:rsidRDefault="00FD47B7">
            <w:pPr>
              <w:spacing w:line="240" w:lineRule="auto"/>
              <w:jc w:val="both"/>
            </w:pPr>
            <w:r>
              <w:t>Pooled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DD763" w14:textId="77777777" w:rsidR="00FD47B7" w:rsidRDefault="00FD47B7">
            <w:pPr>
              <w:spacing w:line="240" w:lineRule="auto"/>
              <w:jc w:val="both"/>
            </w:pPr>
            <w:proofErr w:type="spellStart"/>
            <w:r>
              <w:t>Ilkurlka</w:t>
            </w:r>
            <w:proofErr w:type="spellEnd"/>
            <w:r>
              <w:t xml:space="preserve"> Roadhouse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A738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73FE98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5648D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arasuta</w:t>
            </w:r>
            <w:proofErr w:type="spellEnd"/>
            <w:r>
              <w:rPr>
                <w:i/>
              </w:rPr>
              <w:t xml:space="preserve"> flagellum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684E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142E4" w14:textId="77777777" w:rsidR="00FD47B7" w:rsidRDefault="00FD47B7">
            <w:pPr>
              <w:spacing w:line="240" w:lineRule="auto"/>
              <w:jc w:val="both"/>
            </w:pPr>
            <w:r>
              <w:t>Cooma N.S.W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F467" w14:textId="77777777" w:rsidR="00FD47B7" w:rsidRDefault="00FD47B7">
            <w:pPr>
              <w:spacing w:line="240" w:lineRule="auto"/>
              <w:jc w:val="both"/>
            </w:pPr>
            <w:r>
              <w:t>Stephen Mahony</w:t>
            </w:r>
          </w:p>
        </w:tc>
      </w:tr>
      <w:tr w:rsidR="00FD47B7" w14:paraId="46AA01C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E151E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arasut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nach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E129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C3C0" w14:textId="77777777" w:rsidR="00FD47B7" w:rsidRDefault="00FD47B7">
            <w:pPr>
              <w:spacing w:line="240" w:lineRule="auto"/>
              <w:jc w:val="both"/>
            </w:pPr>
            <w:r>
              <w:t>Pilbara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7F21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4CAC56E5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4BF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ustrali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3BAB" w14:textId="77777777" w:rsidR="00FD47B7" w:rsidRDefault="00FD47B7">
            <w:pPr>
              <w:spacing w:line="240" w:lineRule="auto"/>
              <w:jc w:val="both"/>
            </w:pPr>
            <w:r>
              <w:t>10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C90C" w14:textId="77777777" w:rsidR="00FD47B7" w:rsidRDefault="00FD47B7">
            <w:pPr>
              <w:spacing w:line="240" w:lineRule="auto"/>
              <w:jc w:val="both"/>
            </w:pPr>
            <w:r>
              <w:t>Renmark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8522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78AE1E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7E77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4498" w14:textId="77777777" w:rsidR="00FD47B7" w:rsidRDefault="00FD47B7">
            <w:pPr>
              <w:spacing w:line="240" w:lineRule="auto"/>
              <w:jc w:val="both"/>
            </w:pPr>
            <w:r>
              <w:t>12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38E2" w14:textId="77777777" w:rsidR="00FD47B7" w:rsidRDefault="00FD47B7">
            <w:pPr>
              <w:spacing w:line="240" w:lineRule="auto"/>
              <w:jc w:val="both"/>
            </w:pPr>
            <w:r>
              <w:t>Renmark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D22BF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1C582AB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9907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29DB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A7D5E" w14:textId="77777777" w:rsidR="00FD47B7" w:rsidRDefault="00FD47B7">
            <w:pPr>
              <w:spacing w:line="240" w:lineRule="auto"/>
              <w:jc w:val="both"/>
            </w:pPr>
            <w:r>
              <w:t>Windorah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84B92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75DD989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C2A2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utler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6C1E" w14:textId="77777777" w:rsidR="00FD47B7" w:rsidRDefault="00FD47B7">
            <w:pPr>
              <w:spacing w:line="240" w:lineRule="auto"/>
              <w:jc w:val="both"/>
            </w:pPr>
            <w:r>
              <w:t>PB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933C" w14:textId="77777777" w:rsidR="00FD47B7" w:rsidRDefault="00FD47B7">
            <w:pPr>
              <w:spacing w:line="240" w:lineRule="auto"/>
              <w:jc w:val="both"/>
            </w:pPr>
            <w:r>
              <w:t>Cue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6AE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BA857A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46F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C88C" w14:textId="77777777" w:rsidR="00FD47B7" w:rsidRDefault="00FD47B7">
            <w:pPr>
              <w:spacing w:line="240" w:lineRule="auto"/>
              <w:jc w:val="both"/>
            </w:pPr>
            <w:r>
              <w:t>PB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9A00" w14:textId="77777777" w:rsidR="00FD47B7" w:rsidRDefault="00FD47B7">
            <w:pPr>
              <w:spacing w:line="240" w:lineRule="auto"/>
              <w:jc w:val="both"/>
            </w:pPr>
            <w:r>
              <w:t>Cue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9E22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407BC206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0260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ud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llett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131C" w14:textId="77777777" w:rsidR="00FD47B7" w:rsidRDefault="00FD47B7">
            <w:pPr>
              <w:spacing w:line="240" w:lineRule="auto"/>
              <w:jc w:val="both"/>
            </w:pPr>
            <w:r>
              <w:t>PC 4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0B24" w14:textId="77777777" w:rsidR="00FD47B7" w:rsidRDefault="00FD47B7">
            <w:pPr>
              <w:spacing w:line="240" w:lineRule="auto"/>
              <w:jc w:val="both"/>
            </w:pPr>
            <w:r>
              <w:t>Captive bre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A221F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12168AE5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33F3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CDF7" w14:textId="77777777" w:rsidR="00FD47B7" w:rsidRDefault="00FD47B7">
            <w:pPr>
              <w:spacing w:line="240" w:lineRule="auto"/>
              <w:jc w:val="both"/>
            </w:pPr>
            <w:r>
              <w:t>PC 46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4AA9" w14:textId="77777777" w:rsidR="00FD47B7" w:rsidRDefault="00FD47B7">
            <w:pPr>
              <w:spacing w:line="240" w:lineRule="auto"/>
              <w:jc w:val="both"/>
            </w:pPr>
            <w:r>
              <w:t>Captive bre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6E546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22BEE9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2C37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ttat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F639" w14:textId="77777777" w:rsidR="00FD47B7" w:rsidRDefault="00FD47B7">
            <w:pPr>
              <w:spacing w:line="240" w:lineRule="auto"/>
              <w:jc w:val="both"/>
            </w:pPr>
            <w:r>
              <w:t>1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C40B" w14:textId="77777777" w:rsidR="00FD47B7" w:rsidRDefault="00FD47B7">
            <w:pPr>
              <w:spacing w:line="240" w:lineRule="auto"/>
              <w:jc w:val="both"/>
            </w:pPr>
            <w:r>
              <w:t>Lake Broadwater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AC3F3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49D256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AC64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B55E0" w14:textId="77777777" w:rsidR="00FD47B7" w:rsidRDefault="00FD47B7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56ED" w14:textId="77777777" w:rsidR="00FD47B7" w:rsidRDefault="00FD47B7">
            <w:pPr>
              <w:spacing w:line="240" w:lineRule="auto"/>
              <w:jc w:val="both"/>
            </w:pPr>
            <w:r>
              <w:t>Unknown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B928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65EFEE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7DA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puan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F65E" w14:textId="77777777" w:rsidR="00FD47B7" w:rsidRDefault="00FD47B7">
            <w:pPr>
              <w:spacing w:line="240" w:lineRule="auto"/>
              <w:jc w:val="both"/>
            </w:pPr>
            <w:r>
              <w:t>PAP 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478C" w14:textId="77777777" w:rsidR="00FD47B7" w:rsidRDefault="00FD47B7">
            <w:pPr>
              <w:spacing w:line="240" w:lineRule="auto"/>
              <w:jc w:val="both"/>
            </w:pPr>
            <w:r>
              <w:t>Saibai Island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B7FB4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5898EC7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781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6B84" w14:textId="77777777" w:rsidR="00FD47B7" w:rsidRDefault="00FD47B7">
            <w:pPr>
              <w:spacing w:line="240" w:lineRule="auto"/>
              <w:jc w:val="both"/>
            </w:pPr>
            <w:r>
              <w:t>PAP 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7A46" w14:textId="77777777" w:rsidR="00FD47B7" w:rsidRDefault="00FD47B7">
            <w:pPr>
              <w:spacing w:line="240" w:lineRule="auto"/>
              <w:jc w:val="both"/>
            </w:pPr>
            <w:r>
              <w:t>Saibai Island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A8A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09C9EC0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15EE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0F054" w14:textId="77777777" w:rsidR="00FD47B7" w:rsidRDefault="00FD47B7">
            <w:pPr>
              <w:spacing w:line="240" w:lineRule="auto"/>
              <w:jc w:val="both"/>
            </w:pPr>
            <w:r>
              <w:t>PAP 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8814" w14:textId="77777777" w:rsidR="00FD47B7" w:rsidRDefault="00FD47B7">
            <w:pPr>
              <w:spacing w:line="240" w:lineRule="auto"/>
              <w:jc w:val="both"/>
            </w:pPr>
            <w:r>
              <w:t>Saibai Island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3EA2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BC28EC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F3AF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e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orphyriacu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4270" w14:textId="77777777" w:rsidR="00FD47B7" w:rsidRDefault="00FD47B7">
            <w:pPr>
              <w:spacing w:line="240" w:lineRule="auto"/>
              <w:jc w:val="both"/>
            </w:pPr>
            <w:r>
              <w:t>87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08F91" w14:textId="77777777" w:rsidR="00FD47B7" w:rsidRDefault="00FD47B7">
            <w:pPr>
              <w:spacing w:line="240" w:lineRule="auto"/>
              <w:jc w:val="both"/>
            </w:pPr>
            <w:r>
              <w:t>Tanunda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06F16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3F5B1A8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C8F28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onaj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tt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DF13" w14:textId="77777777" w:rsidR="00FD47B7" w:rsidRDefault="00FD47B7">
            <w:pPr>
              <w:spacing w:line="240" w:lineRule="auto"/>
              <w:jc w:val="both"/>
            </w:pPr>
            <w:r>
              <w:t>SB 2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CB2B" w14:textId="77777777" w:rsidR="00FD47B7" w:rsidRDefault="00FD47B7">
            <w:pPr>
              <w:spacing w:line="240" w:lineRule="auto"/>
              <w:jc w:val="both"/>
            </w:pPr>
            <w:r>
              <w:t>Ilfracomb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26C8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4EF77C16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D3C31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0C8D" w14:textId="77777777" w:rsidR="00FD47B7" w:rsidRDefault="00FD47B7">
            <w:pPr>
              <w:spacing w:line="240" w:lineRule="auto"/>
              <w:jc w:val="both"/>
            </w:pPr>
            <w:r>
              <w:t>SB 2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D54A9" w14:textId="77777777" w:rsidR="00FD47B7" w:rsidRDefault="00FD47B7">
            <w:pPr>
              <w:spacing w:line="240" w:lineRule="auto"/>
              <w:jc w:val="both"/>
            </w:pPr>
            <w:r>
              <w:t>Ilfracomb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5D6A0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1FFD29FF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282B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onaj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des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BABD" w14:textId="77777777" w:rsidR="00FD47B7" w:rsidRDefault="00FD47B7">
            <w:pPr>
              <w:spacing w:line="240" w:lineRule="auto"/>
              <w:jc w:val="both"/>
            </w:pPr>
            <w:r>
              <w:t>PM 1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9237" w14:textId="77777777" w:rsidR="00FD47B7" w:rsidRDefault="00FD47B7">
            <w:pPr>
              <w:spacing w:line="240" w:lineRule="auto"/>
              <w:jc w:val="both"/>
            </w:pPr>
            <w:r>
              <w:t>Stoneheng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7329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44D2185A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0CC44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2220" w14:textId="77777777" w:rsidR="00FD47B7" w:rsidRDefault="00FD47B7">
            <w:pPr>
              <w:spacing w:line="240" w:lineRule="auto"/>
              <w:jc w:val="both"/>
            </w:pPr>
            <w:r>
              <w:t>PM 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DBCC" w14:textId="77777777" w:rsidR="00FD47B7" w:rsidRDefault="00FD47B7">
            <w:pPr>
              <w:spacing w:line="240" w:lineRule="auto"/>
              <w:jc w:val="both"/>
            </w:pPr>
            <w:r>
              <w:t>Stoneheng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0777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3D1B53C5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1068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4C35" w14:textId="77777777" w:rsidR="00FD47B7" w:rsidRDefault="00FD47B7">
            <w:pPr>
              <w:spacing w:line="240" w:lineRule="auto"/>
              <w:jc w:val="both"/>
            </w:pPr>
            <w:r>
              <w:t>PM 1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772B5" w14:textId="77777777" w:rsidR="00FD47B7" w:rsidRDefault="00FD47B7">
            <w:pPr>
              <w:spacing w:line="240" w:lineRule="auto"/>
              <w:jc w:val="both"/>
            </w:pPr>
            <w:r>
              <w:t>115km n of Meekatharra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6159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1469BD75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8E7F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C877C" w14:textId="77777777" w:rsidR="00FD47B7" w:rsidRDefault="00FD47B7">
            <w:pPr>
              <w:spacing w:line="240" w:lineRule="auto"/>
              <w:jc w:val="both"/>
            </w:pPr>
            <w:r>
              <w:t>PM 1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688B9" w14:textId="77777777" w:rsidR="00FD47B7" w:rsidRDefault="00FD47B7">
            <w:pPr>
              <w:spacing w:line="240" w:lineRule="auto"/>
              <w:jc w:val="both"/>
            </w:pPr>
            <w:r>
              <w:t>Carnarvon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F188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52A4F8CD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FD2F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B916" w14:textId="77777777" w:rsidR="00FD47B7" w:rsidRDefault="00FD47B7">
            <w:pPr>
              <w:spacing w:line="240" w:lineRule="auto"/>
              <w:jc w:val="both"/>
            </w:pPr>
            <w:r>
              <w:t>PM 1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F3FA3" w14:textId="77777777" w:rsidR="00FD47B7" w:rsidRDefault="00FD47B7">
            <w:pPr>
              <w:spacing w:line="240" w:lineRule="auto"/>
              <w:jc w:val="both"/>
            </w:pPr>
            <w:r>
              <w:t>Carnarvon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FDFF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06A028CC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9B029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seudonaj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xtili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C6A6" w14:textId="77777777" w:rsidR="00FD47B7" w:rsidRDefault="00FD47B7">
            <w:pPr>
              <w:spacing w:line="240" w:lineRule="auto"/>
              <w:jc w:val="both"/>
            </w:pPr>
            <w:r>
              <w:t>S.A. 47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9929" w14:textId="77777777" w:rsidR="00FD47B7" w:rsidRDefault="00FD47B7">
            <w:pPr>
              <w:spacing w:line="240" w:lineRule="auto"/>
              <w:jc w:val="both"/>
            </w:pPr>
            <w:r>
              <w:t>Rowland Flat S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C7EF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0BE4AD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C3C5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8361B" w14:textId="77777777" w:rsidR="00FD47B7" w:rsidRDefault="00FD47B7">
            <w:pPr>
              <w:spacing w:line="240" w:lineRule="auto"/>
              <w:jc w:val="both"/>
            </w:pPr>
            <w:r>
              <w:t>A.S. 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85F8" w14:textId="77777777" w:rsidR="00FD47B7" w:rsidRDefault="00FD47B7">
            <w:pPr>
              <w:spacing w:line="240" w:lineRule="auto"/>
              <w:jc w:val="both"/>
            </w:pPr>
            <w:r>
              <w:t>Alice Springs N.T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064F8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BB124A3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3421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A7A9" w14:textId="77777777" w:rsidR="00FD47B7" w:rsidRDefault="00FD47B7">
            <w:pPr>
              <w:spacing w:line="240" w:lineRule="auto"/>
              <w:jc w:val="both"/>
            </w:pPr>
            <w:r>
              <w:t>N.S.W. 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9D7CA" w14:textId="77777777" w:rsidR="00FD47B7" w:rsidRDefault="00FD47B7">
            <w:pPr>
              <w:spacing w:line="240" w:lineRule="auto"/>
              <w:jc w:val="both"/>
            </w:pPr>
            <w:r>
              <w:t>Singleton N.S.W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083E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719C3828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73A2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Rhinopl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oschmai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CF57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0D02" w14:textId="77777777" w:rsidR="00FD47B7" w:rsidRDefault="00FD47B7">
            <w:pPr>
              <w:spacing w:line="240" w:lineRule="auto"/>
              <w:jc w:val="both"/>
            </w:pPr>
            <w:r>
              <w:t>Charters Tower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5B562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0A6B6D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34248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Rhinopl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igrescen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7F6E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F4613" w14:textId="77777777" w:rsidR="00FD47B7" w:rsidRDefault="00FD47B7">
            <w:pPr>
              <w:spacing w:line="240" w:lineRule="auto"/>
              <w:jc w:val="both"/>
            </w:pPr>
            <w:r>
              <w:t>Calliop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019B2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1E480C49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A655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DC40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6722" w14:textId="77777777" w:rsidR="00FD47B7" w:rsidRDefault="00FD47B7">
            <w:pPr>
              <w:spacing w:line="240" w:lineRule="auto"/>
              <w:jc w:val="both"/>
            </w:pPr>
            <w:r>
              <w:t>Newcastle N.S.W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3BB3" w14:textId="77777777" w:rsidR="00FD47B7" w:rsidRDefault="00FD47B7">
            <w:pPr>
              <w:spacing w:line="240" w:lineRule="auto"/>
              <w:jc w:val="both"/>
            </w:pPr>
            <w:r>
              <w:t>Theo Tasoulis</w:t>
            </w:r>
          </w:p>
        </w:tc>
      </w:tr>
      <w:tr w:rsidR="00FD47B7" w14:paraId="56626D10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0038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Rhinopl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llidicep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4AEB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40CC2" w14:textId="77777777" w:rsidR="00FD47B7" w:rsidRDefault="00FD47B7">
            <w:pPr>
              <w:spacing w:line="240" w:lineRule="auto"/>
              <w:jc w:val="both"/>
            </w:pPr>
            <w:r>
              <w:t>Darwin N.T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6431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67286485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E0AC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Sut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sci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E282" w14:textId="77777777" w:rsidR="00FD47B7" w:rsidRDefault="00FD47B7">
            <w:pPr>
              <w:spacing w:line="240" w:lineRule="auto"/>
              <w:jc w:val="both"/>
            </w:pPr>
            <w:r>
              <w:t>SF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354C" w14:textId="77777777" w:rsidR="00FD47B7" w:rsidRDefault="00FD47B7">
            <w:pPr>
              <w:spacing w:line="240" w:lineRule="auto"/>
              <w:jc w:val="both"/>
            </w:pPr>
            <w:r>
              <w:t>75km s of Karratha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748F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2B7CBD3D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229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3115" w14:textId="77777777" w:rsidR="00FD47B7" w:rsidRDefault="00FD47B7">
            <w:pPr>
              <w:spacing w:line="240" w:lineRule="auto"/>
              <w:jc w:val="both"/>
            </w:pPr>
            <w:r>
              <w:t>SF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0C2E0" w14:textId="77777777" w:rsidR="00FD47B7" w:rsidRDefault="00FD47B7">
            <w:pPr>
              <w:spacing w:line="240" w:lineRule="auto"/>
              <w:jc w:val="both"/>
            </w:pPr>
            <w:r>
              <w:t>Cue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0F9D1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151954AB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9FBB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A937" w14:textId="77777777" w:rsidR="00FD47B7" w:rsidRDefault="00FD47B7">
            <w:pPr>
              <w:spacing w:line="240" w:lineRule="auto"/>
              <w:jc w:val="both"/>
            </w:pPr>
            <w:r>
              <w:t>SF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88C8E" w14:textId="77777777" w:rsidR="00FD47B7" w:rsidRDefault="00FD47B7">
            <w:pPr>
              <w:spacing w:line="240" w:lineRule="auto"/>
              <w:jc w:val="both"/>
            </w:pPr>
            <w:r>
              <w:t>Carnarvon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FAE0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0617D2A4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F02D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Sut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unct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7AFD6" w14:textId="77777777" w:rsidR="00FD47B7" w:rsidRDefault="00FD47B7">
            <w:pPr>
              <w:spacing w:line="240" w:lineRule="auto"/>
              <w:jc w:val="both"/>
            </w:pPr>
            <w:r>
              <w:t>SP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7525" w14:textId="77777777" w:rsidR="00FD47B7" w:rsidRDefault="00FD47B7">
            <w:pPr>
              <w:spacing w:line="240" w:lineRule="auto"/>
              <w:jc w:val="both"/>
            </w:pPr>
            <w:r>
              <w:t xml:space="preserve">100km </w:t>
            </w:r>
            <w:proofErr w:type="spellStart"/>
            <w:r>
              <w:t>sse</w:t>
            </w:r>
            <w:proofErr w:type="spellEnd"/>
            <w:r>
              <w:t xml:space="preserve"> of Fitzroy Crossing W.A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BC1A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10886E52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A2F6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98DA" w14:textId="77777777" w:rsidR="00FD47B7" w:rsidRDefault="00FD47B7">
            <w:pPr>
              <w:spacing w:line="240" w:lineRule="auto"/>
              <w:jc w:val="both"/>
            </w:pPr>
            <w:r>
              <w:t>SP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4A2BC" w14:textId="77777777" w:rsidR="00FD47B7" w:rsidRDefault="00FD47B7">
            <w:pPr>
              <w:spacing w:line="240" w:lineRule="auto"/>
              <w:jc w:val="both"/>
            </w:pPr>
            <w:r>
              <w:t>150km s of Halls Creek W.A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3E156" w14:textId="77777777" w:rsidR="00FD47B7" w:rsidRDefault="00FD47B7">
            <w:pPr>
              <w:spacing w:line="240" w:lineRule="auto"/>
              <w:jc w:val="both"/>
            </w:pPr>
            <w:r>
              <w:t>Brian Bush</w:t>
            </w:r>
          </w:p>
        </w:tc>
      </w:tr>
      <w:tr w:rsidR="00FD47B7" w14:paraId="4DEE3E01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FD9A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Sut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u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F786" w14:textId="77777777" w:rsidR="00FD47B7" w:rsidRDefault="00FD47B7">
            <w:pPr>
              <w:spacing w:line="240" w:lineRule="auto"/>
              <w:jc w:val="both"/>
            </w:pPr>
            <w:r>
              <w:t>SS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9D62D" w14:textId="77777777" w:rsidR="00FD47B7" w:rsidRDefault="00FD47B7">
            <w:pPr>
              <w:spacing w:line="240" w:lineRule="auto"/>
              <w:jc w:val="both"/>
            </w:pPr>
            <w:r>
              <w:t>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A57FC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08E76A4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95F0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EF68" w14:textId="77777777" w:rsidR="00FD47B7" w:rsidRDefault="00FD47B7">
            <w:pPr>
              <w:spacing w:line="240" w:lineRule="auto"/>
              <w:jc w:val="both"/>
            </w:pPr>
            <w:r>
              <w:t>SS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2CBF" w14:textId="77777777" w:rsidR="00FD47B7" w:rsidRDefault="00FD47B7">
            <w:pPr>
              <w:spacing w:line="240" w:lineRule="auto"/>
              <w:jc w:val="both"/>
            </w:pPr>
            <w:r>
              <w:t>Mary Kathleen Dam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F4533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EB177E7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4580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03C2" w14:textId="77777777" w:rsidR="00FD47B7" w:rsidRDefault="00FD47B7">
            <w:pPr>
              <w:spacing w:line="240" w:lineRule="auto"/>
              <w:jc w:val="both"/>
            </w:pPr>
            <w:r>
              <w:t>SS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21586" w14:textId="77777777" w:rsidR="00FD47B7" w:rsidRDefault="00FD47B7">
            <w:pPr>
              <w:spacing w:line="240" w:lineRule="auto"/>
              <w:jc w:val="both"/>
            </w:pPr>
            <w:r>
              <w:t>Dajarra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8CAB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52D4763D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B574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097D" w14:textId="77777777" w:rsidR="00FD47B7" w:rsidRDefault="00FD47B7">
            <w:pPr>
              <w:spacing w:line="240" w:lineRule="auto"/>
              <w:jc w:val="both"/>
            </w:pPr>
            <w:r>
              <w:t>SS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0543" w14:textId="77777777" w:rsidR="00FD47B7" w:rsidRDefault="00FD47B7">
            <w:pPr>
              <w:spacing w:line="240" w:lineRule="auto"/>
              <w:jc w:val="both"/>
            </w:pPr>
            <w:r>
              <w:t>Mt Isa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E90C4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07DB9508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8D422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EB41" w14:textId="77777777" w:rsidR="00FD47B7" w:rsidRDefault="00FD47B7">
            <w:pPr>
              <w:spacing w:line="240" w:lineRule="auto"/>
              <w:jc w:val="both"/>
            </w:pPr>
            <w:r>
              <w:t>SS6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DA5A" w14:textId="77777777" w:rsidR="00FD47B7" w:rsidRDefault="00FD47B7">
            <w:pPr>
              <w:spacing w:line="240" w:lineRule="auto"/>
              <w:jc w:val="both"/>
            </w:pPr>
            <w:r>
              <w:t>Glenmorgan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CA24F" w14:textId="77777777" w:rsidR="00FD47B7" w:rsidRDefault="00FD47B7">
            <w:pPr>
              <w:spacing w:line="240" w:lineRule="auto"/>
              <w:jc w:val="both"/>
            </w:pPr>
            <w:r>
              <w:t>Nathan Dunstan</w:t>
            </w:r>
          </w:p>
        </w:tc>
      </w:tr>
      <w:tr w:rsidR="00FD47B7" w14:paraId="291125BE" w14:textId="77777777" w:rsidTr="00FD47B7"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10FB4" w14:textId="77777777" w:rsidR="00FD47B7" w:rsidRDefault="00FD47B7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Vermic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nul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1DEA" w14:textId="77777777" w:rsidR="00FD47B7" w:rsidRDefault="00FD47B7">
            <w:pPr>
              <w:spacing w:line="240" w:lineRule="auto"/>
              <w:jc w:val="both"/>
            </w:pP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C9CAE" w14:textId="77777777" w:rsidR="00FD47B7" w:rsidRDefault="00FD47B7">
            <w:pPr>
              <w:spacing w:line="240" w:lineRule="auto"/>
              <w:jc w:val="both"/>
            </w:pPr>
            <w:r>
              <w:t>Brisbane QL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3B706" w14:textId="77777777" w:rsidR="00FD47B7" w:rsidRDefault="00FD47B7">
            <w:pPr>
              <w:spacing w:line="240" w:lineRule="auto"/>
              <w:jc w:val="both"/>
            </w:pPr>
            <w:r>
              <w:t>Richie Gilbert</w:t>
            </w:r>
          </w:p>
        </w:tc>
      </w:tr>
    </w:tbl>
    <w:p w14:paraId="11E1A538" w14:textId="77777777" w:rsidR="00FD47B7" w:rsidRDefault="00FD47B7" w:rsidP="00FD47B7">
      <w:pPr>
        <w:jc w:val="both"/>
      </w:pPr>
    </w:p>
    <w:p w14:paraId="2A884688" w14:textId="77777777" w:rsidR="00087E03" w:rsidRDefault="00087E03">
      <w:pPr>
        <w:spacing w:line="259" w:lineRule="auto"/>
        <w:rPr>
          <w:b/>
        </w:rPr>
      </w:pPr>
      <w:r>
        <w:rPr>
          <w:b/>
        </w:rPr>
        <w:br w:type="page"/>
      </w:r>
    </w:p>
    <w:p w14:paraId="5215511D" w14:textId="402A28FF" w:rsidR="00683454" w:rsidRDefault="00683454" w:rsidP="00683454">
      <w:pPr>
        <w:jc w:val="both"/>
        <w:rPr>
          <w:i/>
        </w:rPr>
      </w:pPr>
      <w:r>
        <w:rPr>
          <w:b/>
        </w:rPr>
        <w:t>Supplementary Fig 1</w:t>
      </w:r>
      <w:r>
        <w:t>. PLA</w:t>
      </w:r>
      <w:r w:rsidRPr="000949F5">
        <w:rPr>
          <w:sz w:val="18"/>
          <w:szCs w:val="18"/>
        </w:rPr>
        <w:t>2</w:t>
      </w:r>
      <w:r>
        <w:t xml:space="preserve"> activity reconstructed using square-change parsimony, analytically equivalent to a special case of likelihood (42), on a phylogeny </w:t>
      </w:r>
      <w:r>
        <w:fldChar w:fldCharType="begin"/>
      </w:r>
      <w:r>
        <w:instrText xml:space="preserve"> ADDIN EN.CITE &lt;EndNote&gt;&lt;Cite&gt;&lt;Author&gt;Lee&lt;/Author&gt;&lt;Year&gt;2016&lt;/Year&gt;&lt;RecNum&gt;1083&lt;/RecNum&gt;&lt;DisplayText&gt;(1)&lt;/DisplayText&gt;&lt;record&gt;&lt;rec-number&gt;1083&lt;/rec-number&gt;&lt;foreign-keys&gt;&lt;key app="EN" db-id="vz2twafz9fzftxe5d2c59xds9ex5vrsfw0f9" timestamp="1503366037"&gt;1083&lt;/key&gt;&lt;/foreign-keys&gt;&lt;ref-type name="Journal Article"&gt;17&lt;/ref-type&gt;&lt;contributors&gt;&lt;authors&gt;&lt;author&gt;Lee, Michael S. Y.&lt;/author&gt;&lt;author&gt;Sanders, Kate L.&lt;/author&gt;&lt;author&gt;King, Benedict&lt;/author&gt;&lt;author&gt;Palci, Alessandro&lt;/author&gt;&lt;/authors&gt;&lt;/contributors&gt;&lt;titles&gt;&lt;title&gt;Diversification rates and phenotypic evolution in venomous snakes (Elapidae)&lt;/title&gt;&lt;secondary-title&gt;Royal Society Open Science&lt;/secondary-title&gt;&lt;/titles&gt;&lt;periodical&gt;&lt;full-title&gt;Royal Society Open Science&lt;/full-title&gt;&lt;/periodical&gt;&lt;volume&gt;3&lt;/volume&gt;&lt;number&gt;1&lt;/number&gt;&lt;dates&gt;&lt;year&gt;2016&lt;/year&gt;&lt;/dates&gt;&lt;urls&gt;&lt;/urls&gt;&lt;electronic-resource-num&gt;10.1098/rsos.150277&lt;/electronic-resource-num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of 16 of the 17 genera tested (27 of the 37 species; </w:t>
      </w:r>
      <w:proofErr w:type="spellStart"/>
      <w:r w:rsidRPr="007204DE">
        <w:rPr>
          <w:i/>
        </w:rPr>
        <w:t>Hemiaspis</w:t>
      </w:r>
      <w:proofErr w:type="spellEnd"/>
      <w:r>
        <w:t xml:space="preserve"> has no PLA</w:t>
      </w:r>
      <w:r w:rsidRPr="000949F5">
        <w:rPr>
          <w:sz w:val="18"/>
          <w:szCs w:val="18"/>
        </w:rPr>
        <w:t>2</w:t>
      </w:r>
      <w:r>
        <w:rPr>
          <w:sz w:val="18"/>
          <w:szCs w:val="18"/>
        </w:rPr>
        <w:t xml:space="preserve"> </w:t>
      </w:r>
      <w:r>
        <w:t>data). The</w:t>
      </w:r>
      <w:r w:rsidRPr="00DB7F2D">
        <w:t xml:space="preserve"> </w:t>
      </w:r>
      <w:r>
        <w:t xml:space="preserve">Y-axis represents millions of years before present. Values had 1 added before log transformation (to avoid attempting to log 0 values, as any species with activity below the threshold of detection of 0.5 - unlogged value - was allocated a score of 0). Dotted vertical lines separate clades. Warmer colours (red) show higher activity; black is no activity; white is extreme uncertainty due to missing data in </w:t>
      </w:r>
      <w:proofErr w:type="spellStart"/>
      <w:r>
        <w:rPr>
          <w:i/>
        </w:rPr>
        <w:t>Hemiaspis</w:t>
      </w:r>
      <w:proofErr w:type="spellEnd"/>
      <w:r>
        <w:rPr>
          <w:i/>
        </w:rPr>
        <w:t>.</w:t>
      </w:r>
    </w:p>
    <w:p w14:paraId="2C738838" w14:textId="2FFD1D23" w:rsidR="00B10237" w:rsidRPr="00B10237" w:rsidRDefault="00B10237" w:rsidP="00683454">
      <w:pPr>
        <w:jc w:val="both"/>
        <w:rPr>
          <w:iCs/>
        </w:rPr>
      </w:pPr>
      <w:r w:rsidRPr="00B10237">
        <w:rPr>
          <w:iCs/>
          <w:noProof/>
        </w:rPr>
        <w:drawing>
          <wp:inline distT="0" distB="0" distL="0" distR="0" wp14:anchorId="2696FF41" wp14:editId="59EF0009">
            <wp:extent cx="5731510" cy="38138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F9464" w14:textId="77777777" w:rsidR="00B10237" w:rsidRDefault="00B10237">
      <w:pPr>
        <w:spacing w:line="259" w:lineRule="auto"/>
        <w:rPr>
          <w:b/>
        </w:rPr>
      </w:pPr>
      <w:r>
        <w:rPr>
          <w:b/>
        </w:rPr>
        <w:br w:type="page"/>
      </w:r>
    </w:p>
    <w:p w14:paraId="16D593FD" w14:textId="673D8E0E" w:rsidR="00683454" w:rsidRDefault="00683454" w:rsidP="00683454">
      <w:pPr>
        <w:jc w:val="both"/>
      </w:pPr>
      <w:r>
        <w:rPr>
          <w:b/>
        </w:rPr>
        <w:t>Supplementary Fig 2</w:t>
      </w:r>
      <w:r>
        <w:t xml:space="preserve">. </w:t>
      </w:r>
      <w:r>
        <w:rPr>
          <w:b/>
        </w:rPr>
        <w:t xml:space="preserve"> </w:t>
      </w:r>
      <w:r>
        <w:t xml:space="preserve">LAAO activity reconstructed using linear parsimony on a phylogeny </w:t>
      </w:r>
      <w:r>
        <w:fldChar w:fldCharType="begin"/>
      </w:r>
      <w:r>
        <w:instrText xml:space="preserve"> ADDIN EN.CITE &lt;EndNote&gt;&lt;Cite&gt;&lt;Author&gt;Lee&lt;/Author&gt;&lt;Year&gt;2016&lt;/Year&gt;&lt;RecNum&gt;1083&lt;/RecNum&gt;&lt;DisplayText&gt;(1)&lt;/DisplayText&gt;&lt;record&gt;&lt;rec-number&gt;1083&lt;/rec-number&gt;&lt;foreign-keys&gt;&lt;key app="EN" db-id="vz2twafz9fzftxe5d2c59xds9ex5vrsfw0f9" timestamp="1503366037"&gt;1083&lt;/key&gt;&lt;/foreign-keys&gt;&lt;ref-type name="Journal Article"&gt;17&lt;/ref-type&gt;&lt;contributors&gt;&lt;authors&gt;&lt;author&gt;Lee, Michael S. Y.&lt;/author&gt;&lt;author&gt;Sanders, Kate L.&lt;/author&gt;&lt;author&gt;King, Benedict&lt;/author&gt;&lt;author&gt;Palci, Alessandro&lt;/author&gt;&lt;/authors&gt;&lt;/contributors&gt;&lt;titles&gt;&lt;title&gt;Diversification rates and phenotypic evolution in venomous snakes (Elapidae)&lt;/title&gt;&lt;secondary-title&gt;Royal Society Open Science&lt;/secondary-title&gt;&lt;/titles&gt;&lt;periodical&gt;&lt;full-title&gt;Royal Society Open Science&lt;/full-title&gt;&lt;/periodical&gt;&lt;volume&gt;3&lt;/volume&gt;&lt;number&gt;1&lt;/number&gt;&lt;dates&gt;&lt;year&gt;2016&lt;/year&gt;&lt;/dates&gt;&lt;urls&gt;&lt;/urls&gt;&lt;electronic-resource-num&gt;10.1098/rsos.150277&lt;/electronic-resource-num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for all 17 genera tested (28 of the 39 species for which activity was measured).</w:t>
      </w:r>
      <w:r w:rsidRPr="009C1AEC">
        <w:t xml:space="preserve"> </w:t>
      </w:r>
      <w:r>
        <w:t xml:space="preserve"> Y-axis represents millions of years before present.</w:t>
      </w:r>
      <w:r w:rsidRPr="00E11E0D">
        <w:t xml:space="preserve"> </w:t>
      </w:r>
      <w:r>
        <w:t>Values had 1 added before log transformation (to avoid attempting to log 0 values, as any species with activity below the threshold of detection of 0.5 - unlogged value - was allocated a score of 0).  Dotted vertical lines separate clades. Warmer colours (red) show higher activity, black is no activity</w:t>
      </w:r>
    </w:p>
    <w:p w14:paraId="1A9B0B35" w14:textId="686E6865" w:rsidR="00683454" w:rsidRDefault="00151DEA" w:rsidP="00FD47B7">
      <w:pPr>
        <w:jc w:val="both"/>
      </w:pPr>
      <w:r w:rsidRPr="00151DEA">
        <w:rPr>
          <w:noProof/>
        </w:rPr>
        <w:drawing>
          <wp:inline distT="0" distB="0" distL="0" distR="0" wp14:anchorId="745E22B4" wp14:editId="0E47830A">
            <wp:extent cx="5731510" cy="37452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09AFDE" w14:textId="77777777" w:rsidR="00683454" w:rsidRDefault="00683454" w:rsidP="00FD47B7">
      <w:pPr>
        <w:jc w:val="both"/>
      </w:pPr>
    </w:p>
    <w:p w14:paraId="13ACB9A8" w14:textId="77777777" w:rsidR="000B3EBC" w:rsidRDefault="002C454A"/>
    <w:sectPr w:rsidR="000B3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7B7"/>
    <w:rsid w:val="00087E03"/>
    <w:rsid w:val="00151DEA"/>
    <w:rsid w:val="002C454A"/>
    <w:rsid w:val="00591AC5"/>
    <w:rsid w:val="00683454"/>
    <w:rsid w:val="00B10237"/>
    <w:rsid w:val="00C30070"/>
    <w:rsid w:val="00CA40E2"/>
    <w:rsid w:val="00FD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471A"/>
  <w15:chartTrackingRefBased/>
  <w15:docId w15:val="{C1BC7802-C432-449C-9F55-2C3392CF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7B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47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47B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D4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7B7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D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47B7"/>
  </w:style>
  <w:style w:type="paragraph" w:styleId="Footer">
    <w:name w:val="footer"/>
    <w:basedOn w:val="Normal"/>
    <w:link w:val="FooterChar"/>
    <w:uiPriority w:val="99"/>
    <w:semiHidden/>
    <w:unhideWhenUsed/>
    <w:rsid w:val="00FD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D47B7"/>
  </w:style>
  <w:style w:type="paragraph" w:styleId="EndnoteText">
    <w:name w:val="endnote text"/>
    <w:basedOn w:val="Normal"/>
    <w:link w:val="EndnoteTextChar"/>
    <w:uiPriority w:val="99"/>
    <w:semiHidden/>
    <w:unhideWhenUsed/>
    <w:rsid w:val="00FD47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4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7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B7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FD47B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47B7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FD47B7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D47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D47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47B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47B7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FD47B7"/>
    <w:rPr>
      <w:vertAlign w:val="superscript"/>
    </w:rPr>
  </w:style>
  <w:style w:type="table" w:styleId="TableGrid">
    <w:name w:val="Table Grid"/>
    <w:basedOn w:val="TableNormal"/>
    <w:uiPriority w:val="39"/>
    <w:rsid w:val="00FD47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2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89</Words>
  <Characters>34142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Isbister</dc:creator>
  <cp:keywords/>
  <dc:description/>
  <cp:lastModifiedBy>Geoff Isbister</cp:lastModifiedBy>
  <cp:revision>2</cp:revision>
  <dcterms:created xsi:type="dcterms:W3CDTF">2020-01-02T04:38:00Z</dcterms:created>
  <dcterms:modified xsi:type="dcterms:W3CDTF">2020-01-02T04:38:00Z</dcterms:modified>
</cp:coreProperties>
</file>